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9AF453" w14:textId="77777777" w:rsidR="0043347D" w:rsidRDefault="006B6993" w:rsidP="00C42E81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Table 2. Amino acid, total crude protein content and ratios of supplemental lysine to crude protein in diets </w:t>
      </w:r>
      <w:r w:rsidR="001B19D2" w:rsidRPr="001B19D2">
        <w:rPr>
          <w:noProof/>
          <w:lang w:val="en-IN" w:eastAsia="en-IN"/>
        </w:rPr>
        <w:drawing>
          <wp:inline distT="0" distB="0" distL="0" distR="0" wp14:anchorId="031073E8" wp14:editId="67995D2C">
            <wp:extent cx="8133080" cy="510540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308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B19D2"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="001B19D2" w:rsidRPr="001B19D2">
        <w:rPr>
          <w:rFonts w:ascii="Times New Roman" w:hAnsi="Times New Roman" w:cs="Times New Roman"/>
          <w:color w:val="000000"/>
          <w:sz w:val="24"/>
          <w:szCs w:val="24"/>
        </w:rPr>
        <w:t xml:space="preserve">CP: </w:t>
      </w:r>
      <w:r w:rsidRPr="001B19D2">
        <w:rPr>
          <w:rFonts w:ascii="Times New Roman" w:hAnsi="Times New Roman" w:cs="Times New Roman"/>
          <w:color w:val="000000"/>
          <w:sz w:val="24"/>
          <w:szCs w:val="24"/>
        </w:rPr>
        <w:t>Crude protein = %N × 6.25</w:t>
      </w:r>
      <w:r w:rsidR="001B19D2" w:rsidRPr="001B19D2">
        <w:rPr>
          <w:rFonts w:ascii="Times New Roman" w:hAnsi="Times New Roman" w:cs="Times New Roman"/>
          <w:color w:val="000000"/>
          <w:sz w:val="24"/>
          <w:szCs w:val="24"/>
        </w:rPr>
        <w:t>; **Ratios of supplemental Lys to</w:t>
      </w:r>
      <w:r w:rsidR="001B19D2">
        <w:rPr>
          <w:rFonts w:ascii="Times New Roman" w:hAnsi="Times New Roman" w:cs="Times New Roman"/>
          <w:color w:val="000000"/>
          <w:sz w:val="24"/>
          <w:szCs w:val="24"/>
        </w:rPr>
        <w:t xml:space="preserve"> CP</w:t>
      </w:r>
      <w:r w:rsidR="009033C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bookmarkEnd w:id="0"/>
    <w:p w14:paraId="5C85A958" w14:textId="39B234C5" w:rsidR="00D310EF" w:rsidRDefault="00D310EF" w:rsidP="00F174B0">
      <w:pPr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D310EF" w:rsidSect="009567E0">
      <w:footerReference w:type="default" r:id="rId12"/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DB450" w14:textId="77777777" w:rsidR="00895F13" w:rsidRDefault="00895F13" w:rsidP="00601A3B">
      <w:pPr>
        <w:spacing w:after="0" w:line="240" w:lineRule="auto"/>
      </w:pPr>
      <w:r>
        <w:separator/>
      </w:r>
    </w:p>
  </w:endnote>
  <w:endnote w:type="continuationSeparator" w:id="0">
    <w:p w14:paraId="2266C706" w14:textId="77777777" w:rsidR="00895F13" w:rsidRDefault="00895F13" w:rsidP="00601A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03995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B19939" w14:textId="2BADAD19" w:rsidR="00290F74" w:rsidRDefault="00290F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67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0582B5" w14:textId="77777777" w:rsidR="00290F74" w:rsidRDefault="00290F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828D3A" w14:textId="77777777" w:rsidR="00895F13" w:rsidRDefault="00895F13" w:rsidP="00601A3B">
      <w:pPr>
        <w:spacing w:after="0" w:line="240" w:lineRule="auto"/>
      </w:pPr>
      <w:r>
        <w:separator/>
      </w:r>
    </w:p>
  </w:footnote>
  <w:footnote w:type="continuationSeparator" w:id="0">
    <w:p w14:paraId="61F05520" w14:textId="77777777" w:rsidR="00895F13" w:rsidRDefault="00895F13" w:rsidP="00601A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450A6"/>
    <w:multiLevelType w:val="hybridMultilevel"/>
    <w:tmpl w:val="49E8D9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DE700B"/>
    <w:multiLevelType w:val="hybridMultilevel"/>
    <w:tmpl w:val="C0645F2C"/>
    <w:lvl w:ilvl="0" w:tplc="89E2106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D67442"/>
    <w:multiLevelType w:val="multilevel"/>
    <w:tmpl w:val="A97C9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CA05EBA"/>
    <w:multiLevelType w:val="hybridMultilevel"/>
    <w:tmpl w:val="760E94B8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312D88"/>
    <w:multiLevelType w:val="hybridMultilevel"/>
    <w:tmpl w:val="EB7CA7F6"/>
    <w:lvl w:ilvl="0" w:tplc="19180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E07C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14BB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A07F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8630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D25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965B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9089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66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4E891C24"/>
    <w:multiLevelType w:val="hybridMultilevel"/>
    <w:tmpl w:val="85D260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F25C54"/>
    <w:multiLevelType w:val="hybridMultilevel"/>
    <w:tmpl w:val="ABCAFB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2D612D"/>
    <w:multiLevelType w:val="hybridMultilevel"/>
    <w:tmpl w:val="8E06E1E6"/>
    <w:lvl w:ilvl="0" w:tplc="C81464F6">
      <w:numFmt w:val="decimalZero"/>
      <w:lvlText w:val="%1"/>
      <w:lvlJc w:val="left"/>
      <w:pPr>
        <w:ind w:left="1068" w:hanging="708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CBF62BB"/>
    <w:multiLevelType w:val="hybridMultilevel"/>
    <w:tmpl w:val="8228A82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6C062B"/>
    <w:multiLevelType w:val="hybridMultilevel"/>
    <w:tmpl w:val="E6C6C6F0"/>
    <w:lvl w:ilvl="0" w:tplc="117C19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77343C9"/>
    <w:multiLevelType w:val="hybridMultilevel"/>
    <w:tmpl w:val="8660A540"/>
    <w:lvl w:ilvl="0" w:tplc="F5C055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7805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E884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004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C8E3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44A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C2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7C38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3606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C465EA4"/>
    <w:multiLevelType w:val="hybridMultilevel"/>
    <w:tmpl w:val="E556C47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2"/>
  </w:num>
  <w:num w:numId="4">
    <w:abstractNumId w:val="9"/>
  </w:num>
  <w:num w:numId="5">
    <w:abstractNumId w:val="10"/>
  </w:num>
  <w:num w:numId="6">
    <w:abstractNumId w:val="4"/>
  </w:num>
  <w:num w:numId="7">
    <w:abstractNumId w:val="1"/>
  </w:num>
  <w:num w:numId="8">
    <w:abstractNumId w:val="6"/>
  </w:num>
  <w:num w:numId="9">
    <w:abstractNumId w:val="0"/>
  </w:num>
  <w:num w:numId="10">
    <w:abstractNumId w:val="5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CA" w:vendorID="64" w:dllVersion="6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ino Acid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e5z2fdjrz0woeaafvve0z1svvtp50dead5&quot;&gt;Lys supplementation Copy&lt;record-ids&gt;&lt;item&gt;2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ino Acid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oy9b-V12&lt;/item&gt;&lt;/Libraries&gt;&lt;/ENLibraries&gt;"/>
  </w:docVars>
  <w:rsids>
    <w:rsidRoot w:val="004E5A14"/>
    <w:rsid w:val="0000099B"/>
    <w:rsid w:val="00001446"/>
    <w:rsid w:val="00002018"/>
    <w:rsid w:val="000024C5"/>
    <w:rsid w:val="0000275D"/>
    <w:rsid w:val="00002C9B"/>
    <w:rsid w:val="00002FFB"/>
    <w:rsid w:val="000032D2"/>
    <w:rsid w:val="00003901"/>
    <w:rsid w:val="0000448B"/>
    <w:rsid w:val="00004C96"/>
    <w:rsid w:val="000052EB"/>
    <w:rsid w:val="00005B49"/>
    <w:rsid w:val="00006B11"/>
    <w:rsid w:val="00007179"/>
    <w:rsid w:val="000101DF"/>
    <w:rsid w:val="0001084D"/>
    <w:rsid w:val="0001212A"/>
    <w:rsid w:val="00012A28"/>
    <w:rsid w:val="000133AA"/>
    <w:rsid w:val="00013AD9"/>
    <w:rsid w:val="00015F13"/>
    <w:rsid w:val="00016440"/>
    <w:rsid w:val="0001655E"/>
    <w:rsid w:val="00016743"/>
    <w:rsid w:val="00016AA0"/>
    <w:rsid w:val="00016FE3"/>
    <w:rsid w:val="0001762F"/>
    <w:rsid w:val="00017A59"/>
    <w:rsid w:val="00017E2C"/>
    <w:rsid w:val="00023A66"/>
    <w:rsid w:val="00025083"/>
    <w:rsid w:val="00025715"/>
    <w:rsid w:val="00025D4E"/>
    <w:rsid w:val="00025F80"/>
    <w:rsid w:val="0002654E"/>
    <w:rsid w:val="00026860"/>
    <w:rsid w:val="00026B2F"/>
    <w:rsid w:val="00026F91"/>
    <w:rsid w:val="00030273"/>
    <w:rsid w:val="00031028"/>
    <w:rsid w:val="000312D5"/>
    <w:rsid w:val="0003173E"/>
    <w:rsid w:val="00031F81"/>
    <w:rsid w:val="00032D99"/>
    <w:rsid w:val="000334BF"/>
    <w:rsid w:val="00033A93"/>
    <w:rsid w:val="0003415C"/>
    <w:rsid w:val="00034546"/>
    <w:rsid w:val="00034E8C"/>
    <w:rsid w:val="0003533A"/>
    <w:rsid w:val="00035C77"/>
    <w:rsid w:val="0003602A"/>
    <w:rsid w:val="00036B4B"/>
    <w:rsid w:val="00036C6D"/>
    <w:rsid w:val="00042424"/>
    <w:rsid w:val="000426CF"/>
    <w:rsid w:val="00042954"/>
    <w:rsid w:val="0004305F"/>
    <w:rsid w:val="00043C63"/>
    <w:rsid w:val="00043D01"/>
    <w:rsid w:val="00044078"/>
    <w:rsid w:val="00044978"/>
    <w:rsid w:val="00044F20"/>
    <w:rsid w:val="00045298"/>
    <w:rsid w:val="00045C72"/>
    <w:rsid w:val="00045E14"/>
    <w:rsid w:val="00050277"/>
    <w:rsid w:val="00050818"/>
    <w:rsid w:val="000525ED"/>
    <w:rsid w:val="000533D6"/>
    <w:rsid w:val="00053657"/>
    <w:rsid w:val="00054D32"/>
    <w:rsid w:val="000553FA"/>
    <w:rsid w:val="00055452"/>
    <w:rsid w:val="000558C4"/>
    <w:rsid w:val="00055F42"/>
    <w:rsid w:val="00056161"/>
    <w:rsid w:val="0005640E"/>
    <w:rsid w:val="00056440"/>
    <w:rsid w:val="00056A03"/>
    <w:rsid w:val="000579CA"/>
    <w:rsid w:val="00060172"/>
    <w:rsid w:val="00061A38"/>
    <w:rsid w:val="00061CF0"/>
    <w:rsid w:val="0006289B"/>
    <w:rsid w:val="000629F1"/>
    <w:rsid w:val="000629F2"/>
    <w:rsid w:val="00062AB5"/>
    <w:rsid w:val="000632C7"/>
    <w:rsid w:val="0006353A"/>
    <w:rsid w:val="00063896"/>
    <w:rsid w:val="00065DA4"/>
    <w:rsid w:val="0006709B"/>
    <w:rsid w:val="00070810"/>
    <w:rsid w:val="00071243"/>
    <w:rsid w:val="000712DC"/>
    <w:rsid w:val="00072041"/>
    <w:rsid w:val="000759A5"/>
    <w:rsid w:val="000778AA"/>
    <w:rsid w:val="00080223"/>
    <w:rsid w:val="00080DE6"/>
    <w:rsid w:val="000810DA"/>
    <w:rsid w:val="00081328"/>
    <w:rsid w:val="00083764"/>
    <w:rsid w:val="00083851"/>
    <w:rsid w:val="000838A9"/>
    <w:rsid w:val="000845E8"/>
    <w:rsid w:val="00084ACA"/>
    <w:rsid w:val="00085B15"/>
    <w:rsid w:val="000862EE"/>
    <w:rsid w:val="000867D8"/>
    <w:rsid w:val="00087548"/>
    <w:rsid w:val="00087AF7"/>
    <w:rsid w:val="00087FB7"/>
    <w:rsid w:val="000901B6"/>
    <w:rsid w:val="000931B8"/>
    <w:rsid w:val="00093411"/>
    <w:rsid w:val="00093BD9"/>
    <w:rsid w:val="000941D4"/>
    <w:rsid w:val="00094295"/>
    <w:rsid w:val="00095AE1"/>
    <w:rsid w:val="00095F36"/>
    <w:rsid w:val="00096072"/>
    <w:rsid w:val="0009733A"/>
    <w:rsid w:val="00097437"/>
    <w:rsid w:val="000A0052"/>
    <w:rsid w:val="000A0410"/>
    <w:rsid w:val="000A0FF7"/>
    <w:rsid w:val="000A2246"/>
    <w:rsid w:val="000A22A8"/>
    <w:rsid w:val="000A27C4"/>
    <w:rsid w:val="000A2AAD"/>
    <w:rsid w:val="000A3BEE"/>
    <w:rsid w:val="000A4210"/>
    <w:rsid w:val="000A57FB"/>
    <w:rsid w:val="000A64C5"/>
    <w:rsid w:val="000A71EA"/>
    <w:rsid w:val="000B1316"/>
    <w:rsid w:val="000B208F"/>
    <w:rsid w:val="000B23B5"/>
    <w:rsid w:val="000B23CB"/>
    <w:rsid w:val="000B27EC"/>
    <w:rsid w:val="000B32F1"/>
    <w:rsid w:val="000B39B3"/>
    <w:rsid w:val="000B3BC0"/>
    <w:rsid w:val="000B40A3"/>
    <w:rsid w:val="000B457D"/>
    <w:rsid w:val="000B54F6"/>
    <w:rsid w:val="000B54FF"/>
    <w:rsid w:val="000B5F03"/>
    <w:rsid w:val="000B675A"/>
    <w:rsid w:val="000B67E0"/>
    <w:rsid w:val="000B6822"/>
    <w:rsid w:val="000B6F93"/>
    <w:rsid w:val="000B719C"/>
    <w:rsid w:val="000B794B"/>
    <w:rsid w:val="000B7EEF"/>
    <w:rsid w:val="000C010B"/>
    <w:rsid w:val="000C0219"/>
    <w:rsid w:val="000C047A"/>
    <w:rsid w:val="000C07D1"/>
    <w:rsid w:val="000C0C7C"/>
    <w:rsid w:val="000C1BAD"/>
    <w:rsid w:val="000C2BA0"/>
    <w:rsid w:val="000C3915"/>
    <w:rsid w:val="000C4777"/>
    <w:rsid w:val="000C49F8"/>
    <w:rsid w:val="000C4D98"/>
    <w:rsid w:val="000C6426"/>
    <w:rsid w:val="000C7E5D"/>
    <w:rsid w:val="000D035D"/>
    <w:rsid w:val="000D0E3A"/>
    <w:rsid w:val="000D185B"/>
    <w:rsid w:val="000D1D2F"/>
    <w:rsid w:val="000D34DB"/>
    <w:rsid w:val="000D3E51"/>
    <w:rsid w:val="000D46FF"/>
    <w:rsid w:val="000D4E08"/>
    <w:rsid w:val="000D5872"/>
    <w:rsid w:val="000D5D08"/>
    <w:rsid w:val="000D65B6"/>
    <w:rsid w:val="000D6B80"/>
    <w:rsid w:val="000D7414"/>
    <w:rsid w:val="000D7A98"/>
    <w:rsid w:val="000E0052"/>
    <w:rsid w:val="000E09DD"/>
    <w:rsid w:val="000E10BB"/>
    <w:rsid w:val="000E123C"/>
    <w:rsid w:val="000E2F21"/>
    <w:rsid w:val="000E5999"/>
    <w:rsid w:val="000E5C82"/>
    <w:rsid w:val="000E71BE"/>
    <w:rsid w:val="000E763D"/>
    <w:rsid w:val="000F118B"/>
    <w:rsid w:val="000F2529"/>
    <w:rsid w:val="000F2632"/>
    <w:rsid w:val="000F3B4F"/>
    <w:rsid w:val="000F424F"/>
    <w:rsid w:val="000F428E"/>
    <w:rsid w:val="000F45AC"/>
    <w:rsid w:val="000F57CA"/>
    <w:rsid w:val="000F6A0B"/>
    <w:rsid w:val="000F6B42"/>
    <w:rsid w:val="000F7779"/>
    <w:rsid w:val="000F79D4"/>
    <w:rsid w:val="000F7B06"/>
    <w:rsid w:val="000F7E79"/>
    <w:rsid w:val="000F7ED9"/>
    <w:rsid w:val="0010151C"/>
    <w:rsid w:val="00101CC0"/>
    <w:rsid w:val="00102850"/>
    <w:rsid w:val="00103068"/>
    <w:rsid w:val="0010413C"/>
    <w:rsid w:val="00104588"/>
    <w:rsid w:val="00105440"/>
    <w:rsid w:val="00106B49"/>
    <w:rsid w:val="00106DC1"/>
    <w:rsid w:val="00107559"/>
    <w:rsid w:val="0011094E"/>
    <w:rsid w:val="001117B6"/>
    <w:rsid w:val="00111A7F"/>
    <w:rsid w:val="00112165"/>
    <w:rsid w:val="0011290A"/>
    <w:rsid w:val="00112AEF"/>
    <w:rsid w:val="0011302A"/>
    <w:rsid w:val="00113C1E"/>
    <w:rsid w:val="001140BD"/>
    <w:rsid w:val="0011449F"/>
    <w:rsid w:val="001148D2"/>
    <w:rsid w:val="00114D73"/>
    <w:rsid w:val="001157C1"/>
    <w:rsid w:val="00116B31"/>
    <w:rsid w:val="00120142"/>
    <w:rsid w:val="00120211"/>
    <w:rsid w:val="00122032"/>
    <w:rsid w:val="00122933"/>
    <w:rsid w:val="001232EC"/>
    <w:rsid w:val="00123BAF"/>
    <w:rsid w:val="00124814"/>
    <w:rsid w:val="0012580D"/>
    <w:rsid w:val="00125DF0"/>
    <w:rsid w:val="00125F46"/>
    <w:rsid w:val="00125F80"/>
    <w:rsid w:val="00125FDA"/>
    <w:rsid w:val="00127C02"/>
    <w:rsid w:val="0013027B"/>
    <w:rsid w:val="001302CF"/>
    <w:rsid w:val="001314CF"/>
    <w:rsid w:val="001317BD"/>
    <w:rsid w:val="0013188E"/>
    <w:rsid w:val="001327CE"/>
    <w:rsid w:val="00132EDD"/>
    <w:rsid w:val="00133962"/>
    <w:rsid w:val="00135373"/>
    <w:rsid w:val="001357EF"/>
    <w:rsid w:val="00136475"/>
    <w:rsid w:val="00137B2D"/>
    <w:rsid w:val="00137C15"/>
    <w:rsid w:val="001405AB"/>
    <w:rsid w:val="0014111F"/>
    <w:rsid w:val="00141460"/>
    <w:rsid w:val="00141700"/>
    <w:rsid w:val="00141EC1"/>
    <w:rsid w:val="00143093"/>
    <w:rsid w:val="00143D2F"/>
    <w:rsid w:val="00143FE8"/>
    <w:rsid w:val="0014552A"/>
    <w:rsid w:val="001468F0"/>
    <w:rsid w:val="00151994"/>
    <w:rsid w:val="001520DF"/>
    <w:rsid w:val="00152925"/>
    <w:rsid w:val="00152CA4"/>
    <w:rsid w:val="00153162"/>
    <w:rsid w:val="0015333A"/>
    <w:rsid w:val="00153606"/>
    <w:rsid w:val="00153682"/>
    <w:rsid w:val="00153A1C"/>
    <w:rsid w:val="00153FA8"/>
    <w:rsid w:val="00155016"/>
    <w:rsid w:val="00155476"/>
    <w:rsid w:val="0015664D"/>
    <w:rsid w:val="00156F10"/>
    <w:rsid w:val="0016027F"/>
    <w:rsid w:val="0016265D"/>
    <w:rsid w:val="00162A13"/>
    <w:rsid w:val="00162E70"/>
    <w:rsid w:val="00162F26"/>
    <w:rsid w:val="00163D1A"/>
    <w:rsid w:val="001640E0"/>
    <w:rsid w:val="0016414B"/>
    <w:rsid w:val="001643BF"/>
    <w:rsid w:val="00164BAD"/>
    <w:rsid w:val="001700FF"/>
    <w:rsid w:val="0017123C"/>
    <w:rsid w:val="0017271F"/>
    <w:rsid w:val="00173049"/>
    <w:rsid w:val="00173893"/>
    <w:rsid w:val="00173A23"/>
    <w:rsid w:val="00173BD4"/>
    <w:rsid w:val="00174DAB"/>
    <w:rsid w:val="0017518E"/>
    <w:rsid w:val="001759ED"/>
    <w:rsid w:val="00176DEC"/>
    <w:rsid w:val="0017714B"/>
    <w:rsid w:val="001771DB"/>
    <w:rsid w:val="00177A42"/>
    <w:rsid w:val="00181134"/>
    <w:rsid w:val="00182509"/>
    <w:rsid w:val="001831AF"/>
    <w:rsid w:val="00183860"/>
    <w:rsid w:val="001845E9"/>
    <w:rsid w:val="00184E73"/>
    <w:rsid w:val="00186355"/>
    <w:rsid w:val="0018696A"/>
    <w:rsid w:val="001869AC"/>
    <w:rsid w:val="00187971"/>
    <w:rsid w:val="0019013E"/>
    <w:rsid w:val="00190212"/>
    <w:rsid w:val="00190C6A"/>
    <w:rsid w:val="001934FD"/>
    <w:rsid w:val="001949D7"/>
    <w:rsid w:val="00195C3B"/>
    <w:rsid w:val="00195E92"/>
    <w:rsid w:val="0019600F"/>
    <w:rsid w:val="00196221"/>
    <w:rsid w:val="001973EE"/>
    <w:rsid w:val="001A035D"/>
    <w:rsid w:val="001A0742"/>
    <w:rsid w:val="001A08C7"/>
    <w:rsid w:val="001A17DB"/>
    <w:rsid w:val="001A22CA"/>
    <w:rsid w:val="001A3496"/>
    <w:rsid w:val="001A4388"/>
    <w:rsid w:val="001A43A2"/>
    <w:rsid w:val="001A4FE9"/>
    <w:rsid w:val="001A526F"/>
    <w:rsid w:val="001A5351"/>
    <w:rsid w:val="001A5A71"/>
    <w:rsid w:val="001A7F22"/>
    <w:rsid w:val="001B0A2D"/>
    <w:rsid w:val="001B1176"/>
    <w:rsid w:val="001B1269"/>
    <w:rsid w:val="001B162B"/>
    <w:rsid w:val="001B1828"/>
    <w:rsid w:val="001B19D2"/>
    <w:rsid w:val="001B1C44"/>
    <w:rsid w:val="001B3222"/>
    <w:rsid w:val="001B3643"/>
    <w:rsid w:val="001B4278"/>
    <w:rsid w:val="001B46FD"/>
    <w:rsid w:val="001B6688"/>
    <w:rsid w:val="001B6821"/>
    <w:rsid w:val="001B685D"/>
    <w:rsid w:val="001B6AB4"/>
    <w:rsid w:val="001B759C"/>
    <w:rsid w:val="001B791D"/>
    <w:rsid w:val="001C001E"/>
    <w:rsid w:val="001C069C"/>
    <w:rsid w:val="001C09DC"/>
    <w:rsid w:val="001C1786"/>
    <w:rsid w:val="001C1FC2"/>
    <w:rsid w:val="001C2639"/>
    <w:rsid w:val="001C2B6B"/>
    <w:rsid w:val="001C3AFE"/>
    <w:rsid w:val="001C47CF"/>
    <w:rsid w:val="001C4C1D"/>
    <w:rsid w:val="001C4D0A"/>
    <w:rsid w:val="001C4D5B"/>
    <w:rsid w:val="001C5673"/>
    <w:rsid w:val="001C619C"/>
    <w:rsid w:val="001C61B6"/>
    <w:rsid w:val="001C6669"/>
    <w:rsid w:val="001C6909"/>
    <w:rsid w:val="001C7B16"/>
    <w:rsid w:val="001C7B7A"/>
    <w:rsid w:val="001D0099"/>
    <w:rsid w:val="001D0AFE"/>
    <w:rsid w:val="001D0BD0"/>
    <w:rsid w:val="001D1D0B"/>
    <w:rsid w:val="001D285F"/>
    <w:rsid w:val="001D2B3E"/>
    <w:rsid w:val="001D36AA"/>
    <w:rsid w:val="001D374C"/>
    <w:rsid w:val="001D42DB"/>
    <w:rsid w:val="001D4906"/>
    <w:rsid w:val="001D4C18"/>
    <w:rsid w:val="001D4D71"/>
    <w:rsid w:val="001D5454"/>
    <w:rsid w:val="001D5A22"/>
    <w:rsid w:val="001D5D5B"/>
    <w:rsid w:val="001D686F"/>
    <w:rsid w:val="001D6CEF"/>
    <w:rsid w:val="001D6D64"/>
    <w:rsid w:val="001D7259"/>
    <w:rsid w:val="001D7DFF"/>
    <w:rsid w:val="001E06B7"/>
    <w:rsid w:val="001E0A79"/>
    <w:rsid w:val="001E0BF9"/>
    <w:rsid w:val="001E1708"/>
    <w:rsid w:val="001E1C5D"/>
    <w:rsid w:val="001E2FE0"/>
    <w:rsid w:val="001E3CB9"/>
    <w:rsid w:val="001E3CF8"/>
    <w:rsid w:val="001E3F28"/>
    <w:rsid w:val="001E3F9E"/>
    <w:rsid w:val="001E41C6"/>
    <w:rsid w:val="001E4AEF"/>
    <w:rsid w:val="001E5793"/>
    <w:rsid w:val="001E5B60"/>
    <w:rsid w:val="001E5EB6"/>
    <w:rsid w:val="001E60F2"/>
    <w:rsid w:val="001E6D2B"/>
    <w:rsid w:val="001F0051"/>
    <w:rsid w:val="001F0DC5"/>
    <w:rsid w:val="001F10AB"/>
    <w:rsid w:val="001F16EC"/>
    <w:rsid w:val="001F2467"/>
    <w:rsid w:val="001F2C2F"/>
    <w:rsid w:val="001F3651"/>
    <w:rsid w:val="001F36D8"/>
    <w:rsid w:val="001F5873"/>
    <w:rsid w:val="001F62B6"/>
    <w:rsid w:val="001F71EE"/>
    <w:rsid w:val="00200288"/>
    <w:rsid w:val="00201A3C"/>
    <w:rsid w:val="00201F72"/>
    <w:rsid w:val="002025B3"/>
    <w:rsid w:val="002028B8"/>
    <w:rsid w:val="0020448F"/>
    <w:rsid w:val="0020480B"/>
    <w:rsid w:val="00204889"/>
    <w:rsid w:val="00205215"/>
    <w:rsid w:val="00205CE5"/>
    <w:rsid w:val="00206876"/>
    <w:rsid w:val="00206DC2"/>
    <w:rsid w:val="0020770C"/>
    <w:rsid w:val="00210E8B"/>
    <w:rsid w:val="00212093"/>
    <w:rsid w:val="00212369"/>
    <w:rsid w:val="00212A61"/>
    <w:rsid w:val="00212D44"/>
    <w:rsid w:val="00212D4B"/>
    <w:rsid w:val="0021329B"/>
    <w:rsid w:val="00213DA9"/>
    <w:rsid w:val="00214518"/>
    <w:rsid w:val="00216039"/>
    <w:rsid w:val="00216A3F"/>
    <w:rsid w:val="00216ABD"/>
    <w:rsid w:val="00216DC0"/>
    <w:rsid w:val="00216F15"/>
    <w:rsid w:val="0021730A"/>
    <w:rsid w:val="0021753F"/>
    <w:rsid w:val="00217FBD"/>
    <w:rsid w:val="002205DD"/>
    <w:rsid w:val="00220876"/>
    <w:rsid w:val="00220967"/>
    <w:rsid w:val="00220B7A"/>
    <w:rsid w:val="00220E65"/>
    <w:rsid w:val="00220F9C"/>
    <w:rsid w:val="00221036"/>
    <w:rsid w:val="002214FE"/>
    <w:rsid w:val="0022439B"/>
    <w:rsid w:val="00224543"/>
    <w:rsid w:val="00225979"/>
    <w:rsid w:val="00225EAC"/>
    <w:rsid w:val="00226398"/>
    <w:rsid w:val="002274F4"/>
    <w:rsid w:val="00227E98"/>
    <w:rsid w:val="00230412"/>
    <w:rsid w:val="0023062B"/>
    <w:rsid w:val="002308DA"/>
    <w:rsid w:val="002310F5"/>
    <w:rsid w:val="00233761"/>
    <w:rsid w:val="00234D9F"/>
    <w:rsid w:val="002352DB"/>
    <w:rsid w:val="00236052"/>
    <w:rsid w:val="0023607C"/>
    <w:rsid w:val="00236209"/>
    <w:rsid w:val="002376C8"/>
    <w:rsid w:val="00237F04"/>
    <w:rsid w:val="00241253"/>
    <w:rsid w:val="0024134E"/>
    <w:rsid w:val="00243072"/>
    <w:rsid w:val="002444EC"/>
    <w:rsid w:val="0024543D"/>
    <w:rsid w:val="00245B78"/>
    <w:rsid w:val="00246568"/>
    <w:rsid w:val="00246855"/>
    <w:rsid w:val="00246974"/>
    <w:rsid w:val="00246FDF"/>
    <w:rsid w:val="0025044E"/>
    <w:rsid w:val="002504C7"/>
    <w:rsid w:val="00252A90"/>
    <w:rsid w:val="00254988"/>
    <w:rsid w:val="00254DCF"/>
    <w:rsid w:val="00255196"/>
    <w:rsid w:val="002556EA"/>
    <w:rsid w:val="002559CA"/>
    <w:rsid w:val="00255BFD"/>
    <w:rsid w:val="00256B10"/>
    <w:rsid w:val="002573EC"/>
    <w:rsid w:val="0025754C"/>
    <w:rsid w:val="002575A7"/>
    <w:rsid w:val="002577B1"/>
    <w:rsid w:val="002579B2"/>
    <w:rsid w:val="00260259"/>
    <w:rsid w:val="0026169C"/>
    <w:rsid w:val="00262C60"/>
    <w:rsid w:val="00263476"/>
    <w:rsid w:val="002635AB"/>
    <w:rsid w:val="00263B0D"/>
    <w:rsid w:val="00264968"/>
    <w:rsid w:val="0026510C"/>
    <w:rsid w:val="002657A5"/>
    <w:rsid w:val="00267D6F"/>
    <w:rsid w:val="002701D0"/>
    <w:rsid w:val="00270DE4"/>
    <w:rsid w:val="00272C99"/>
    <w:rsid w:val="00273138"/>
    <w:rsid w:val="002741BB"/>
    <w:rsid w:val="00274450"/>
    <w:rsid w:val="00275B94"/>
    <w:rsid w:val="00276224"/>
    <w:rsid w:val="002767FD"/>
    <w:rsid w:val="00276A75"/>
    <w:rsid w:val="002775B8"/>
    <w:rsid w:val="00277A77"/>
    <w:rsid w:val="002801B1"/>
    <w:rsid w:val="00281E6B"/>
    <w:rsid w:val="00282F9C"/>
    <w:rsid w:val="00282FFC"/>
    <w:rsid w:val="00283E01"/>
    <w:rsid w:val="00284A6E"/>
    <w:rsid w:val="00284EC4"/>
    <w:rsid w:val="00285D03"/>
    <w:rsid w:val="002863DB"/>
    <w:rsid w:val="002870A3"/>
    <w:rsid w:val="0028747F"/>
    <w:rsid w:val="00287646"/>
    <w:rsid w:val="00287A2C"/>
    <w:rsid w:val="002901E1"/>
    <w:rsid w:val="00290B26"/>
    <w:rsid w:val="00290D33"/>
    <w:rsid w:val="00290F74"/>
    <w:rsid w:val="00290F8F"/>
    <w:rsid w:val="00290FF2"/>
    <w:rsid w:val="00291443"/>
    <w:rsid w:val="00291AFD"/>
    <w:rsid w:val="002922E1"/>
    <w:rsid w:val="002931BF"/>
    <w:rsid w:val="002932B0"/>
    <w:rsid w:val="0029414A"/>
    <w:rsid w:val="00295AAB"/>
    <w:rsid w:val="00296EA4"/>
    <w:rsid w:val="002A5E12"/>
    <w:rsid w:val="002A600C"/>
    <w:rsid w:val="002B0169"/>
    <w:rsid w:val="002B1B04"/>
    <w:rsid w:val="002B2041"/>
    <w:rsid w:val="002B2CB9"/>
    <w:rsid w:val="002B3871"/>
    <w:rsid w:val="002B4454"/>
    <w:rsid w:val="002B4A8D"/>
    <w:rsid w:val="002B52E2"/>
    <w:rsid w:val="002B6F28"/>
    <w:rsid w:val="002B6FDB"/>
    <w:rsid w:val="002B7622"/>
    <w:rsid w:val="002B7997"/>
    <w:rsid w:val="002C0C3C"/>
    <w:rsid w:val="002C0C86"/>
    <w:rsid w:val="002C0DB2"/>
    <w:rsid w:val="002C1384"/>
    <w:rsid w:val="002C1A1D"/>
    <w:rsid w:val="002C2793"/>
    <w:rsid w:val="002C3170"/>
    <w:rsid w:val="002C3BB3"/>
    <w:rsid w:val="002C42BB"/>
    <w:rsid w:val="002C4701"/>
    <w:rsid w:val="002C53D0"/>
    <w:rsid w:val="002C570F"/>
    <w:rsid w:val="002C5F2E"/>
    <w:rsid w:val="002C6EDD"/>
    <w:rsid w:val="002C7502"/>
    <w:rsid w:val="002C75E0"/>
    <w:rsid w:val="002D1132"/>
    <w:rsid w:val="002D181F"/>
    <w:rsid w:val="002D223A"/>
    <w:rsid w:val="002D2D10"/>
    <w:rsid w:val="002D30D7"/>
    <w:rsid w:val="002D37F0"/>
    <w:rsid w:val="002D3B0F"/>
    <w:rsid w:val="002D43D8"/>
    <w:rsid w:val="002D440B"/>
    <w:rsid w:val="002D49E1"/>
    <w:rsid w:val="002D4CEB"/>
    <w:rsid w:val="002D5099"/>
    <w:rsid w:val="002D5A72"/>
    <w:rsid w:val="002D6422"/>
    <w:rsid w:val="002D6C57"/>
    <w:rsid w:val="002D708B"/>
    <w:rsid w:val="002D773E"/>
    <w:rsid w:val="002E0D58"/>
    <w:rsid w:val="002E1D27"/>
    <w:rsid w:val="002E1E46"/>
    <w:rsid w:val="002E2028"/>
    <w:rsid w:val="002E2A09"/>
    <w:rsid w:val="002E2DC5"/>
    <w:rsid w:val="002E3316"/>
    <w:rsid w:val="002E373A"/>
    <w:rsid w:val="002E6B5E"/>
    <w:rsid w:val="002E7443"/>
    <w:rsid w:val="002E78E0"/>
    <w:rsid w:val="002F1EAE"/>
    <w:rsid w:val="002F20D2"/>
    <w:rsid w:val="002F3975"/>
    <w:rsid w:val="002F51BF"/>
    <w:rsid w:val="002F5231"/>
    <w:rsid w:val="002F6878"/>
    <w:rsid w:val="002F7864"/>
    <w:rsid w:val="0030079F"/>
    <w:rsid w:val="0030199F"/>
    <w:rsid w:val="00301CE2"/>
    <w:rsid w:val="00301D21"/>
    <w:rsid w:val="00302134"/>
    <w:rsid w:val="00302CA7"/>
    <w:rsid w:val="00302E3F"/>
    <w:rsid w:val="0030348F"/>
    <w:rsid w:val="003038C9"/>
    <w:rsid w:val="0030397A"/>
    <w:rsid w:val="00303B59"/>
    <w:rsid w:val="00303B70"/>
    <w:rsid w:val="0030402A"/>
    <w:rsid w:val="003043D1"/>
    <w:rsid w:val="00304C04"/>
    <w:rsid w:val="00305525"/>
    <w:rsid w:val="00305C78"/>
    <w:rsid w:val="00305E0F"/>
    <w:rsid w:val="0030682E"/>
    <w:rsid w:val="00306EA0"/>
    <w:rsid w:val="003077A3"/>
    <w:rsid w:val="00307B3C"/>
    <w:rsid w:val="00307E18"/>
    <w:rsid w:val="00307FFA"/>
    <w:rsid w:val="00310CB9"/>
    <w:rsid w:val="00311040"/>
    <w:rsid w:val="00311322"/>
    <w:rsid w:val="00311453"/>
    <w:rsid w:val="00311A7C"/>
    <w:rsid w:val="003123F5"/>
    <w:rsid w:val="00312B1A"/>
    <w:rsid w:val="00312B69"/>
    <w:rsid w:val="00312CBB"/>
    <w:rsid w:val="00313029"/>
    <w:rsid w:val="00313250"/>
    <w:rsid w:val="0031336B"/>
    <w:rsid w:val="003138DF"/>
    <w:rsid w:val="00313F82"/>
    <w:rsid w:val="0031477B"/>
    <w:rsid w:val="0031486F"/>
    <w:rsid w:val="003153FA"/>
    <w:rsid w:val="00316542"/>
    <w:rsid w:val="00316C43"/>
    <w:rsid w:val="00320094"/>
    <w:rsid w:val="00320175"/>
    <w:rsid w:val="00320D3D"/>
    <w:rsid w:val="00321646"/>
    <w:rsid w:val="00321A66"/>
    <w:rsid w:val="0032223C"/>
    <w:rsid w:val="00322B3A"/>
    <w:rsid w:val="0032347F"/>
    <w:rsid w:val="003238AC"/>
    <w:rsid w:val="003238BA"/>
    <w:rsid w:val="00323E14"/>
    <w:rsid w:val="00324EAE"/>
    <w:rsid w:val="003255C7"/>
    <w:rsid w:val="00325ABF"/>
    <w:rsid w:val="00325B13"/>
    <w:rsid w:val="00327403"/>
    <w:rsid w:val="0033024C"/>
    <w:rsid w:val="00331054"/>
    <w:rsid w:val="003319A0"/>
    <w:rsid w:val="00331FD2"/>
    <w:rsid w:val="003324C7"/>
    <w:rsid w:val="003326A7"/>
    <w:rsid w:val="003332CB"/>
    <w:rsid w:val="00333B50"/>
    <w:rsid w:val="00334091"/>
    <w:rsid w:val="00334584"/>
    <w:rsid w:val="00334B0F"/>
    <w:rsid w:val="00334C5C"/>
    <w:rsid w:val="003351B2"/>
    <w:rsid w:val="00335C3C"/>
    <w:rsid w:val="00336487"/>
    <w:rsid w:val="00337580"/>
    <w:rsid w:val="00337833"/>
    <w:rsid w:val="00337F9B"/>
    <w:rsid w:val="0034061F"/>
    <w:rsid w:val="00340778"/>
    <w:rsid w:val="00342046"/>
    <w:rsid w:val="00342F00"/>
    <w:rsid w:val="00343094"/>
    <w:rsid w:val="00344414"/>
    <w:rsid w:val="003453FD"/>
    <w:rsid w:val="00345718"/>
    <w:rsid w:val="00346572"/>
    <w:rsid w:val="0034662F"/>
    <w:rsid w:val="00346E93"/>
    <w:rsid w:val="00347233"/>
    <w:rsid w:val="00351054"/>
    <w:rsid w:val="00352724"/>
    <w:rsid w:val="00352B1E"/>
    <w:rsid w:val="00353013"/>
    <w:rsid w:val="00353248"/>
    <w:rsid w:val="003547D7"/>
    <w:rsid w:val="00354CC3"/>
    <w:rsid w:val="003558A7"/>
    <w:rsid w:val="00355959"/>
    <w:rsid w:val="00355B79"/>
    <w:rsid w:val="00355BA4"/>
    <w:rsid w:val="00355BB9"/>
    <w:rsid w:val="00360477"/>
    <w:rsid w:val="0036112B"/>
    <w:rsid w:val="00361187"/>
    <w:rsid w:val="003620E6"/>
    <w:rsid w:val="00362727"/>
    <w:rsid w:val="00362EB5"/>
    <w:rsid w:val="00363CBF"/>
    <w:rsid w:val="0036663D"/>
    <w:rsid w:val="00366729"/>
    <w:rsid w:val="003667FB"/>
    <w:rsid w:val="00366DB2"/>
    <w:rsid w:val="00370064"/>
    <w:rsid w:val="0037027C"/>
    <w:rsid w:val="00370832"/>
    <w:rsid w:val="003712FF"/>
    <w:rsid w:val="003716A4"/>
    <w:rsid w:val="00372745"/>
    <w:rsid w:val="00374AD6"/>
    <w:rsid w:val="00375792"/>
    <w:rsid w:val="003775FC"/>
    <w:rsid w:val="003779C0"/>
    <w:rsid w:val="00377C91"/>
    <w:rsid w:val="00377EF7"/>
    <w:rsid w:val="00380156"/>
    <w:rsid w:val="003806EC"/>
    <w:rsid w:val="00380DDE"/>
    <w:rsid w:val="00381435"/>
    <w:rsid w:val="00381A86"/>
    <w:rsid w:val="00381FEF"/>
    <w:rsid w:val="00382085"/>
    <w:rsid w:val="0038252B"/>
    <w:rsid w:val="003829B7"/>
    <w:rsid w:val="00383273"/>
    <w:rsid w:val="003841D4"/>
    <w:rsid w:val="00384BD9"/>
    <w:rsid w:val="0038563A"/>
    <w:rsid w:val="003857BE"/>
    <w:rsid w:val="00385807"/>
    <w:rsid w:val="00385B97"/>
    <w:rsid w:val="0038742C"/>
    <w:rsid w:val="00387651"/>
    <w:rsid w:val="00387698"/>
    <w:rsid w:val="00387B1A"/>
    <w:rsid w:val="003904BE"/>
    <w:rsid w:val="00390F06"/>
    <w:rsid w:val="00391536"/>
    <w:rsid w:val="0039189D"/>
    <w:rsid w:val="00391A5E"/>
    <w:rsid w:val="00391B12"/>
    <w:rsid w:val="00391B15"/>
    <w:rsid w:val="00391B73"/>
    <w:rsid w:val="00391BE0"/>
    <w:rsid w:val="00392170"/>
    <w:rsid w:val="00392550"/>
    <w:rsid w:val="00392B4F"/>
    <w:rsid w:val="00394E46"/>
    <w:rsid w:val="003958B1"/>
    <w:rsid w:val="00395AB1"/>
    <w:rsid w:val="00395EBC"/>
    <w:rsid w:val="00396400"/>
    <w:rsid w:val="003965A9"/>
    <w:rsid w:val="003972B0"/>
    <w:rsid w:val="0039741D"/>
    <w:rsid w:val="00397432"/>
    <w:rsid w:val="00397A56"/>
    <w:rsid w:val="00397F65"/>
    <w:rsid w:val="003A0483"/>
    <w:rsid w:val="003A16D7"/>
    <w:rsid w:val="003A19E1"/>
    <w:rsid w:val="003A1D6B"/>
    <w:rsid w:val="003A2904"/>
    <w:rsid w:val="003A2BC3"/>
    <w:rsid w:val="003A2FBC"/>
    <w:rsid w:val="003A3634"/>
    <w:rsid w:val="003A47AC"/>
    <w:rsid w:val="003A5698"/>
    <w:rsid w:val="003A5C86"/>
    <w:rsid w:val="003A61D7"/>
    <w:rsid w:val="003A6721"/>
    <w:rsid w:val="003A7F41"/>
    <w:rsid w:val="003B0720"/>
    <w:rsid w:val="003B0798"/>
    <w:rsid w:val="003B0A63"/>
    <w:rsid w:val="003B0B52"/>
    <w:rsid w:val="003B2C9A"/>
    <w:rsid w:val="003B31DB"/>
    <w:rsid w:val="003B3508"/>
    <w:rsid w:val="003B3F7D"/>
    <w:rsid w:val="003B5ED5"/>
    <w:rsid w:val="003B646C"/>
    <w:rsid w:val="003B683D"/>
    <w:rsid w:val="003B6D23"/>
    <w:rsid w:val="003B76F2"/>
    <w:rsid w:val="003B7B04"/>
    <w:rsid w:val="003B7F89"/>
    <w:rsid w:val="003C12AA"/>
    <w:rsid w:val="003C1C5B"/>
    <w:rsid w:val="003C1E86"/>
    <w:rsid w:val="003C2197"/>
    <w:rsid w:val="003C2456"/>
    <w:rsid w:val="003C2DC3"/>
    <w:rsid w:val="003C2E07"/>
    <w:rsid w:val="003C5097"/>
    <w:rsid w:val="003C63DB"/>
    <w:rsid w:val="003C67A5"/>
    <w:rsid w:val="003C7F5C"/>
    <w:rsid w:val="003C7F8A"/>
    <w:rsid w:val="003D10A9"/>
    <w:rsid w:val="003D147F"/>
    <w:rsid w:val="003D245A"/>
    <w:rsid w:val="003D26A9"/>
    <w:rsid w:val="003D3630"/>
    <w:rsid w:val="003D3B75"/>
    <w:rsid w:val="003D4AC4"/>
    <w:rsid w:val="003D6273"/>
    <w:rsid w:val="003E18B7"/>
    <w:rsid w:val="003E1CEA"/>
    <w:rsid w:val="003E22CE"/>
    <w:rsid w:val="003E2840"/>
    <w:rsid w:val="003E42AB"/>
    <w:rsid w:val="003E6061"/>
    <w:rsid w:val="003E6497"/>
    <w:rsid w:val="003E6EE1"/>
    <w:rsid w:val="003E78A4"/>
    <w:rsid w:val="003F02CF"/>
    <w:rsid w:val="003F0FE9"/>
    <w:rsid w:val="003F1A86"/>
    <w:rsid w:val="003F3004"/>
    <w:rsid w:val="003F3C1C"/>
    <w:rsid w:val="003F402D"/>
    <w:rsid w:val="003F4808"/>
    <w:rsid w:val="003F4C3D"/>
    <w:rsid w:val="003F55B1"/>
    <w:rsid w:val="003F5DEA"/>
    <w:rsid w:val="003F5FBE"/>
    <w:rsid w:val="003F6175"/>
    <w:rsid w:val="003F6223"/>
    <w:rsid w:val="003F64C4"/>
    <w:rsid w:val="003F6515"/>
    <w:rsid w:val="003F7872"/>
    <w:rsid w:val="003F7D27"/>
    <w:rsid w:val="00400300"/>
    <w:rsid w:val="00400333"/>
    <w:rsid w:val="00400695"/>
    <w:rsid w:val="00400B29"/>
    <w:rsid w:val="004012FF"/>
    <w:rsid w:val="004015AC"/>
    <w:rsid w:val="00402DEE"/>
    <w:rsid w:val="004036E4"/>
    <w:rsid w:val="004039FA"/>
    <w:rsid w:val="00403B36"/>
    <w:rsid w:val="00403C1E"/>
    <w:rsid w:val="00404164"/>
    <w:rsid w:val="004050D4"/>
    <w:rsid w:val="00405264"/>
    <w:rsid w:val="00405378"/>
    <w:rsid w:val="00405700"/>
    <w:rsid w:val="004064B3"/>
    <w:rsid w:val="00406C27"/>
    <w:rsid w:val="0040746D"/>
    <w:rsid w:val="004108B6"/>
    <w:rsid w:val="00410B8D"/>
    <w:rsid w:val="0041130E"/>
    <w:rsid w:val="004114C3"/>
    <w:rsid w:val="004131FF"/>
    <w:rsid w:val="004135FC"/>
    <w:rsid w:val="004142B8"/>
    <w:rsid w:val="0041557B"/>
    <w:rsid w:val="00415AF4"/>
    <w:rsid w:val="00415ED0"/>
    <w:rsid w:val="0041700D"/>
    <w:rsid w:val="00417292"/>
    <w:rsid w:val="00420B9E"/>
    <w:rsid w:val="00421817"/>
    <w:rsid w:val="00421B26"/>
    <w:rsid w:val="004221A0"/>
    <w:rsid w:val="004235A4"/>
    <w:rsid w:val="004238D4"/>
    <w:rsid w:val="004240C8"/>
    <w:rsid w:val="004263AC"/>
    <w:rsid w:val="00427C2D"/>
    <w:rsid w:val="00430039"/>
    <w:rsid w:val="00432869"/>
    <w:rsid w:val="004328A6"/>
    <w:rsid w:val="00432A88"/>
    <w:rsid w:val="0043347D"/>
    <w:rsid w:val="004337EE"/>
    <w:rsid w:val="00433C3D"/>
    <w:rsid w:val="00435710"/>
    <w:rsid w:val="004364E9"/>
    <w:rsid w:val="00436599"/>
    <w:rsid w:val="00436D3E"/>
    <w:rsid w:val="00437508"/>
    <w:rsid w:val="00437E8E"/>
    <w:rsid w:val="00440411"/>
    <w:rsid w:val="004407A0"/>
    <w:rsid w:val="00440D87"/>
    <w:rsid w:val="0044189B"/>
    <w:rsid w:val="00442846"/>
    <w:rsid w:val="00442D07"/>
    <w:rsid w:val="00443B1C"/>
    <w:rsid w:val="00444485"/>
    <w:rsid w:val="0044491B"/>
    <w:rsid w:val="00444F03"/>
    <w:rsid w:val="0044523F"/>
    <w:rsid w:val="004454D6"/>
    <w:rsid w:val="00445AEC"/>
    <w:rsid w:val="00445EF1"/>
    <w:rsid w:val="00446623"/>
    <w:rsid w:val="00446B9C"/>
    <w:rsid w:val="004472D9"/>
    <w:rsid w:val="004478DB"/>
    <w:rsid w:val="00447E39"/>
    <w:rsid w:val="0045067D"/>
    <w:rsid w:val="00450836"/>
    <w:rsid w:val="00450C06"/>
    <w:rsid w:val="00450CBD"/>
    <w:rsid w:val="00451860"/>
    <w:rsid w:val="00452E1B"/>
    <w:rsid w:val="00452F4C"/>
    <w:rsid w:val="00453320"/>
    <w:rsid w:val="0045340B"/>
    <w:rsid w:val="0045368A"/>
    <w:rsid w:val="00453B6C"/>
    <w:rsid w:val="00453D16"/>
    <w:rsid w:val="00454A53"/>
    <w:rsid w:val="00454A55"/>
    <w:rsid w:val="0045551C"/>
    <w:rsid w:val="004564C2"/>
    <w:rsid w:val="00456D14"/>
    <w:rsid w:val="00456FEC"/>
    <w:rsid w:val="00457853"/>
    <w:rsid w:val="004608BF"/>
    <w:rsid w:val="00461DFB"/>
    <w:rsid w:val="004622BD"/>
    <w:rsid w:val="00462B98"/>
    <w:rsid w:val="00462CDA"/>
    <w:rsid w:val="004632B2"/>
    <w:rsid w:val="0046350A"/>
    <w:rsid w:val="00463D60"/>
    <w:rsid w:val="00464BC3"/>
    <w:rsid w:val="00464F23"/>
    <w:rsid w:val="00466069"/>
    <w:rsid w:val="00466BA8"/>
    <w:rsid w:val="00467847"/>
    <w:rsid w:val="00467E4F"/>
    <w:rsid w:val="00470892"/>
    <w:rsid w:val="00470CD5"/>
    <w:rsid w:val="00470D8E"/>
    <w:rsid w:val="00471A13"/>
    <w:rsid w:val="00471C83"/>
    <w:rsid w:val="00471CC5"/>
    <w:rsid w:val="00472056"/>
    <w:rsid w:val="004731AC"/>
    <w:rsid w:val="004747EB"/>
    <w:rsid w:val="004754D2"/>
    <w:rsid w:val="00476324"/>
    <w:rsid w:val="004763C7"/>
    <w:rsid w:val="004767F1"/>
    <w:rsid w:val="004770EC"/>
    <w:rsid w:val="0047739A"/>
    <w:rsid w:val="004773CF"/>
    <w:rsid w:val="00477ECA"/>
    <w:rsid w:val="004803BB"/>
    <w:rsid w:val="004806EF"/>
    <w:rsid w:val="00480E6E"/>
    <w:rsid w:val="00481C2E"/>
    <w:rsid w:val="0048360C"/>
    <w:rsid w:val="00483B31"/>
    <w:rsid w:val="00484AA0"/>
    <w:rsid w:val="00485098"/>
    <w:rsid w:val="0048547B"/>
    <w:rsid w:val="00486A4D"/>
    <w:rsid w:val="00486CEF"/>
    <w:rsid w:val="00486E2F"/>
    <w:rsid w:val="0048790F"/>
    <w:rsid w:val="004879E0"/>
    <w:rsid w:val="00487D6D"/>
    <w:rsid w:val="00487FD2"/>
    <w:rsid w:val="004902F2"/>
    <w:rsid w:val="004905B9"/>
    <w:rsid w:val="00490B5D"/>
    <w:rsid w:val="0049166D"/>
    <w:rsid w:val="00492018"/>
    <w:rsid w:val="00492BEB"/>
    <w:rsid w:val="00492CD3"/>
    <w:rsid w:val="00494B55"/>
    <w:rsid w:val="00496007"/>
    <w:rsid w:val="00496035"/>
    <w:rsid w:val="004963C2"/>
    <w:rsid w:val="004966CC"/>
    <w:rsid w:val="004969CB"/>
    <w:rsid w:val="00496D6D"/>
    <w:rsid w:val="00497372"/>
    <w:rsid w:val="00497B60"/>
    <w:rsid w:val="004A0B2B"/>
    <w:rsid w:val="004A1C62"/>
    <w:rsid w:val="004A2362"/>
    <w:rsid w:val="004A255F"/>
    <w:rsid w:val="004A3279"/>
    <w:rsid w:val="004A354B"/>
    <w:rsid w:val="004A35BE"/>
    <w:rsid w:val="004A363C"/>
    <w:rsid w:val="004A3C5E"/>
    <w:rsid w:val="004A53FA"/>
    <w:rsid w:val="004A66A9"/>
    <w:rsid w:val="004A68AE"/>
    <w:rsid w:val="004A68F3"/>
    <w:rsid w:val="004A6C87"/>
    <w:rsid w:val="004A7AFC"/>
    <w:rsid w:val="004A7EF8"/>
    <w:rsid w:val="004A7EFD"/>
    <w:rsid w:val="004B1048"/>
    <w:rsid w:val="004B1142"/>
    <w:rsid w:val="004B1A76"/>
    <w:rsid w:val="004B1D7F"/>
    <w:rsid w:val="004B25F0"/>
    <w:rsid w:val="004B2740"/>
    <w:rsid w:val="004B317B"/>
    <w:rsid w:val="004B4A7E"/>
    <w:rsid w:val="004B4BFC"/>
    <w:rsid w:val="004B51FB"/>
    <w:rsid w:val="004B5A8D"/>
    <w:rsid w:val="004B5F8C"/>
    <w:rsid w:val="004B6255"/>
    <w:rsid w:val="004B6B17"/>
    <w:rsid w:val="004B7435"/>
    <w:rsid w:val="004B7A65"/>
    <w:rsid w:val="004B7EF9"/>
    <w:rsid w:val="004C0553"/>
    <w:rsid w:val="004C06AE"/>
    <w:rsid w:val="004C1952"/>
    <w:rsid w:val="004C1A06"/>
    <w:rsid w:val="004C2B19"/>
    <w:rsid w:val="004C2CA3"/>
    <w:rsid w:val="004C388B"/>
    <w:rsid w:val="004C3ECD"/>
    <w:rsid w:val="004C4C11"/>
    <w:rsid w:val="004C5004"/>
    <w:rsid w:val="004C59E1"/>
    <w:rsid w:val="004C6B86"/>
    <w:rsid w:val="004C73E6"/>
    <w:rsid w:val="004C75CB"/>
    <w:rsid w:val="004C78D8"/>
    <w:rsid w:val="004C7EF7"/>
    <w:rsid w:val="004D1560"/>
    <w:rsid w:val="004D1A0A"/>
    <w:rsid w:val="004D25E4"/>
    <w:rsid w:val="004D3837"/>
    <w:rsid w:val="004D3F3A"/>
    <w:rsid w:val="004D4556"/>
    <w:rsid w:val="004D5C4D"/>
    <w:rsid w:val="004D5EDC"/>
    <w:rsid w:val="004D656A"/>
    <w:rsid w:val="004D716B"/>
    <w:rsid w:val="004E062B"/>
    <w:rsid w:val="004E1845"/>
    <w:rsid w:val="004E2E7F"/>
    <w:rsid w:val="004E3C8B"/>
    <w:rsid w:val="004E515F"/>
    <w:rsid w:val="004E5730"/>
    <w:rsid w:val="004E5A14"/>
    <w:rsid w:val="004E5A3C"/>
    <w:rsid w:val="004E6304"/>
    <w:rsid w:val="004E6F4B"/>
    <w:rsid w:val="004E7BAE"/>
    <w:rsid w:val="004F2430"/>
    <w:rsid w:val="004F2D6B"/>
    <w:rsid w:val="004F35F5"/>
    <w:rsid w:val="004F37B8"/>
    <w:rsid w:val="004F3F0E"/>
    <w:rsid w:val="004F607C"/>
    <w:rsid w:val="004F7AC9"/>
    <w:rsid w:val="004F7B8C"/>
    <w:rsid w:val="0050081E"/>
    <w:rsid w:val="00500ECE"/>
    <w:rsid w:val="00501CFA"/>
    <w:rsid w:val="005021D3"/>
    <w:rsid w:val="005021F7"/>
    <w:rsid w:val="005027B9"/>
    <w:rsid w:val="005035E4"/>
    <w:rsid w:val="005046B1"/>
    <w:rsid w:val="005057A8"/>
    <w:rsid w:val="00506138"/>
    <w:rsid w:val="00506491"/>
    <w:rsid w:val="00507E59"/>
    <w:rsid w:val="005102C3"/>
    <w:rsid w:val="005106CF"/>
    <w:rsid w:val="00510BF9"/>
    <w:rsid w:val="005120C0"/>
    <w:rsid w:val="0051240E"/>
    <w:rsid w:val="00512914"/>
    <w:rsid w:val="00512E0B"/>
    <w:rsid w:val="00512ECB"/>
    <w:rsid w:val="00513505"/>
    <w:rsid w:val="00514688"/>
    <w:rsid w:val="00514716"/>
    <w:rsid w:val="0051595A"/>
    <w:rsid w:val="00516A3C"/>
    <w:rsid w:val="00516A72"/>
    <w:rsid w:val="00516E6A"/>
    <w:rsid w:val="00516EBA"/>
    <w:rsid w:val="0051712E"/>
    <w:rsid w:val="00517229"/>
    <w:rsid w:val="005173C1"/>
    <w:rsid w:val="00517B22"/>
    <w:rsid w:val="00517C90"/>
    <w:rsid w:val="005200F1"/>
    <w:rsid w:val="00520607"/>
    <w:rsid w:val="00520F33"/>
    <w:rsid w:val="005222E8"/>
    <w:rsid w:val="00522E77"/>
    <w:rsid w:val="00522FE6"/>
    <w:rsid w:val="00523722"/>
    <w:rsid w:val="00524086"/>
    <w:rsid w:val="005249EC"/>
    <w:rsid w:val="0052549B"/>
    <w:rsid w:val="00527CA5"/>
    <w:rsid w:val="00530D44"/>
    <w:rsid w:val="00532030"/>
    <w:rsid w:val="00532A3B"/>
    <w:rsid w:val="00532DBC"/>
    <w:rsid w:val="005339F5"/>
    <w:rsid w:val="00534438"/>
    <w:rsid w:val="00534FE7"/>
    <w:rsid w:val="005354D7"/>
    <w:rsid w:val="005373CA"/>
    <w:rsid w:val="00537C42"/>
    <w:rsid w:val="00540E05"/>
    <w:rsid w:val="00543583"/>
    <w:rsid w:val="00545118"/>
    <w:rsid w:val="005466DF"/>
    <w:rsid w:val="00546E2C"/>
    <w:rsid w:val="00550BB0"/>
    <w:rsid w:val="00551427"/>
    <w:rsid w:val="00552303"/>
    <w:rsid w:val="005533ED"/>
    <w:rsid w:val="00553AED"/>
    <w:rsid w:val="005540A2"/>
    <w:rsid w:val="00554C01"/>
    <w:rsid w:val="00554DC0"/>
    <w:rsid w:val="00555373"/>
    <w:rsid w:val="00556438"/>
    <w:rsid w:val="00557199"/>
    <w:rsid w:val="005574AF"/>
    <w:rsid w:val="00557F3B"/>
    <w:rsid w:val="005602A1"/>
    <w:rsid w:val="00560411"/>
    <w:rsid w:val="00560AD1"/>
    <w:rsid w:val="00560F85"/>
    <w:rsid w:val="00561363"/>
    <w:rsid w:val="0056187B"/>
    <w:rsid w:val="00561BB5"/>
    <w:rsid w:val="0056273F"/>
    <w:rsid w:val="005629DB"/>
    <w:rsid w:val="00562AE7"/>
    <w:rsid w:val="005630D0"/>
    <w:rsid w:val="00563439"/>
    <w:rsid w:val="0056372C"/>
    <w:rsid w:val="00564D6C"/>
    <w:rsid w:val="00565218"/>
    <w:rsid w:val="0056674F"/>
    <w:rsid w:val="00566F46"/>
    <w:rsid w:val="005679F3"/>
    <w:rsid w:val="00570D40"/>
    <w:rsid w:val="00571912"/>
    <w:rsid w:val="005719B0"/>
    <w:rsid w:val="0057289D"/>
    <w:rsid w:val="00572AC9"/>
    <w:rsid w:val="00572F52"/>
    <w:rsid w:val="0057303A"/>
    <w:rsid w:val="005731A2"/>
    <w:rsid w:val="00573260"/>
    <w:rsid w:val="00573AA0"/>
    <w:rsid w:val="00573F28"/>
    <w:rsid w:val="00574269"/>
    <w:rsid w:val="0057464B"/>
    <w:rsid w:val="005747D4"/>
    <w:rsid w:val="00575B41"/>
    <w:rsid w:val="00575DC4"/>
    <w:rsid w:val="00576101"/>
    <w:rsid w:val="00576B61"/>
    <w:rsid w:val="00576B86"/>
    <w:rsid w:val="0057783F"/>
    <w:rsid w:val="00581A74"/>
    <w:rsid w:val="00581BF1"/>
    <w:rsid w:val="00581F92"/>
    <w:rsid w:val="00582C52"/>
    <w:rsid w:val="00583A5A"/>
    <w:rsid w:val="00586899"/>
    <w:rsid w:val="005871DC"/>
    <w:rsid w:val="00590150"/>
    <w:rsid w:val="005904CA"/>
    <w:rsid w:val="0059136F"/>
    <w:rsid w:val="005918B3"/>
    <w:rsid w:val="00591BA6"/>
    <w:rsid w:val="00591E57"/>
    <w:rsid w:val="00592F1B"/>
    <w:rsid w:val="005930EF"/>
    <w:rsid w:val="005931CD"/>
    <w:rsid w:val="0059385E"/>
    <w:rsid w:val="00593A3D"/>
    <w:rsid w:val="00594029"/>
    <w:rsid w:val="00594357"/>
    <w:rsid w:val="00594967"/>
    <w:rsid w:val="00594E08"/>
    <w:rsid w:val="0059506F"/>
    <w:rsid w:val="00595B02"/>
    <w:rsid w:val="00596082"/>
    <w:rsid w:val="00596175"/>
    <w:rsid w:val="0059689F"/>
    <w:rsid w:val="00596D2D"/>
    <w:rsid w:val="005A0685"/>
    <w:rsid w:val="005A11CC"/>
    <w:rsid w:val="005A2850"/>
    <w:rsid w:val="005A37C7"/>
    <w:rsid w:val="005A43DD"/>
    <w:rsid w:val="005A4942"/>
    <w:rsid w:val="005A51EA"/>
    <w:rsid w:val="005A5EB0"/>
    <w:rsid w:val="005A6A19"/>
    <w:rsid w:val="005A78E8"/>
    <w:rsid w:val="005B326C"/>
    <w:rsid w:val="005B3B07"/>
    <w:rsid w:val="005C11A3"/>
    <w:rsid w:val="005C2A73"/>
    <w:rsid w:val="005C2B9D"/>
    <w:rsid w:val="005C41CF"/>
    <w:rsid w:val="005C5B6C"/>
    <w:rsid w:val="005C6812"/>
    <w:rsid w:val="005C784B"/>
    <w:rsid w:val="005D03E5"/>
    <w:rsid w:val="005D059A"/>
    <w:rsid w:val="005D1085"/>
    <w:rsid w:val="005D13BD"/>
    <w:rsid w:val="005D1899"/>
    <w:rsid w:val="005D2F10"/>
    <w:rsid w:val="005D34BA"/>
    <w:rsid w:val="005D3B27"/>
    <w:rsid w:val="005D3BDA"/>
    <w:rsid w:val="005D47EC"/>
    <w:rsid w:val="005D497D"/>
    <w:rsid w:val="005D4B54"/>
    <w:rsid w:val="005D50DD"/>
    <w:rsid w:val="005D5771"/>
    <w:rsid w:val="005D5C7D"/>
    <w:rsid w:val="005D5D57"/>
    <w:rsid w:val="005D727D"/>
    <w:rsid w:val="005E19F3"/>
    <w:rsid w:val="005E1E16"/>
    <w:rsid w:val="005E1EB4"/>
    <w:rsid w:val="005E25F7"/>
    <w:rsid w:val="005E3139"/>
    <w:rsid w:val="005E3679"/>
    <w:rsid w:val="005E3820"/>
    <w:rsid w:val="005E3A66"/>
    <w:rsid w:val="005E4E9D"/>
    <w:rsid w:val="005E5AEA"/>
    <w:rsid w:val="005E6835"/>
    <w:rsid w:val="005E6A4F"/>
    <w:rsid w:val="005E7065"/>
    <w:rsid w:val="005E717E"/>
    <w:rsid w:val="005F06A7"/>
    <w:rsid w:val="005F0C17"/>
    <w:rsid w:val="005F1CAA"/>
    <w:rsid w:val="005F277D"/>
    <w:rsid w:val="005F27FF"/>
    <w:rsid w:val="005F37A8"/>
    <w:rsid w:val="005F3889"/>
    <w:rsid w:val="005F4049"/>
    <w:rsid w:val="005F4F41"/>
    <w:rsid w:val="005F6BEE"/>
    <w:rsid w:val="00600935"/>
    <w:rsid w:val="00601A3B"/>
    <w:rsid w:val="0060329A"/>
    <w:rsid w:val="00604869"/>
    <w:rsid w:val="00605489"/>
    <w:rsid w:val="0060562E"/>
    <w:rsid w:val="00606B6B"/>
    <w:rsid w:val="00606CF1"/>
    <w:rsid w:val="006071BA"/>
    <w:rsid w:val="00610F92"/>
    <w:rsid w:val="00611061"/>
    <w:rsid w:val="006110FF"/>
    <w:rsid w:val="00611A12"/>
    <w:rsid w:val="006120F3"/>
    <w:rsid w:val="006128E3"/>
    <w:rsid w:val="00612E5A"/>
    <w:rsid w:val="0061324F"/>
    <w:rsid w:val="00613C4E"/>
    <w:rsid w:val="00613DE5"/>
    <w:rsid w:val="00613FCD"/>
    <w:rsid w:val="00614336"/>
    <w:rsid w:val="00614575"/>
    <w:rsid w:val="00615BD9"/>
    <w:rsid w:val="00616117"/>
    <w:rsid w:val="006162A6"/>
    <w:rsid w:val="00616DB2"/>
    <w:rsid w:val="00616F31"/>
    <w:rsid w:val="00617362"/>
    <w:rsid w:val="0061761B"/>
    <w:rsid w:val="00617DA1"/>
    <w:rsid w:val="0062009C"/>
    <w:rsid w:val="00620277"/>
    <w:rsid w:val="00620377"/>
    <w:rsid w:val="0062193F"/>
    <w:rsid w:val="00621EC0"/>
    <w:rsid w:val="006222E6"/>
    <w:rsid w:val="006225F0"/>
    <w:rsid w:val="006229F1"/>
    <w:rsid w:val="00622CF6"/>
    <w:rsid w:val="00624621"/>
    <w:rsid w:val="00625722"/>
    <w:rsid w:val="006259EA"/>
    <w:rsid w:val="00625BA1"/>
    <w:rsid w:val="00626F41"/>
    <w:rsid w:val="00627DAD"/>
    <w:rsid w:val="00632135"/>
    <w:rsid w:val="0063329E"/>
    <w:rsid w:val="00633D69"/>
    <w:rsid w:val="006340CD"/>
    <w:rsid w:val="00634D4F"/>
    <w:rsid w:val="00635604"/>
    <w:rsid w:val="0063584A"/>
    <w:rsid w:val="00635A30"/>
    <w:rsid w:val="00636E65"/>
    <w:rsid w:val="00636FA2"/>
    <w:rsid w:val="00637A93"/>
    <w:rsid w:val="00637B10"/>
    <w:rsid w:val="00637BA1"/>
    <w:rsid w:val="006422AC"/>
    <w:rsid w:val="0064285B"/>
    <w:rsid w:val="00642CF0"/>
    <w:rsid w:val="0064373C"/>
    <w:rsid w:val="006439C1"/>
    <w:rsid w:val="00644635"/>
    <w:rsid w:val="00644888"/>
    <w:rsid w:val="00644EC0"/>
    <w:rsid w:val="00644F8C"/>
    <w:rsid w:val="006460EF"/>
    <w:rsid w:val="00646FAD"/>
    <w:rsid w:val="00647714"/>
    <w:rsid w:val="00650DB3"/>
    <w:rsid w:val="00650EC1"/>
    <w:rsid w:val="006516DD"/>
    <w:rsid w:val="00651D6D"/>
    <w:rsid w:val="00652235"/>
    <w:rsid w:val="006522BB"/>
    <w:rsid w:val="006545B8"/>
    <w:rsid w:val="00654AF8"/>
    <w:rsid w:val="0065571B"/>
    <w:rsid w:val="00655BAA"/>
    <w:rsid w:val="00655C30"/>
    <w:rsid w:val="00656031"/>
    <w:rsid w:val="0065670B"/>
    <w:rsid w:val="006568DB"/>
    <w:rsid w:val="006570ED"/>
    <w:rsid w:val="00657332"/>
    <w:rsid w:val="006575DC"/>
    <w:rsid w:val="00657D2D"/>
    <w:rsid w:val="00661C9A"/>
    <w:rsid w:val="006627BE"/>
    <w:rsid w:val="00662C5C"/>
    <w:rsid w:val="006636F6"/>
    <w:rsid w:val="00664336"/>
    <w:rsid w:val="006643D0"/>
    <w:rsid w:val="00664AAE"/>
    <w:rsid w:val="006652A8"/>
    <w:rsid w:val="006662BC"/>
    <w:rsid w:val="0066646A"/>
    <w:rsid w:val="006665E9"/>
    <w:rsid w:val="00666FAC"/>
    <w:rsid w:val="00667B74"/>
    <w:rsid w:val="00667DFD"/>
    <w:rsid w:val="006700C5"/>
    <w:rsid w:val="00670917"/>
    <w:rsid w:val="00670DC1"/>
    <w:rsid w:val="00671064"/>
    <w:rsid w:val="00671525"/>
    <w:rsid w:val="00671E88"/>
    <w:rsid w:val="00673A85"/>
    <w:rsid w:val="006741A3"/>
    <w:rsid w:val="00674B0C"/>
    <w:rsid w:val="00675FD9"/>
    <w:rsid w:val="0067621D"/>
    <w:rsid w:val="00676500"/>
    <w:rsid w:val="00676BB8"/>
    <w:rsid w:val="00677815"/>
    <w:rsid w:val="006779C2"/>
    <w:rsid w:val="006807A0"/>
    <w:rsid w:val="006810BC"/>
    <w:rsid w:val="0068150C"/>
    <w:rsid w:val="00681E82"/>
    <w:rsid w:val="0068299B"/>
    <w:rsid w:val="006830B6"/>
    <w:rsid w:val="00683145"/>
    <w:rsid w:val="00683454"/>
    <w:rsid w:val="006839D0"/>
    <w:rsid w:val="00683B3C"/>
    <w:rsid w:val="00683BD2"/>
    <w:rsid w:val="00684037"/>
    <w:rsid w:val="00684251"/>
    <w:rsid w:val="00684595"/>
    <w:rsid w:val="00684BB7"/>
    <w:rsid w:val="00684EBC"/>
    <w:rsid w:val="006854C2"/>
    <w:rsid w:val="00685554"/>
    <w:rsid w:val="00685CC6"/>
    <w:rsid w:val="00686071"/>
    <w:rsid w:val="006876C8"/>
    <w:rsid w:val="0068771F"/>
    <w:rsid w:val="00687F03"/>
    <w:rsid w:val="00690690"/>
    <w:rsid w:val="006906BA"/>
    <w:rsid w:val="006907B5"/>
    <w:rsid w:val="00691506"/>
    <w:rsid w:val="00691543"/>
    <w:rsid w:val="00691907"/>
    <w:rsid w:val="00693583"/>
    <w:rsid w:val="0069370C"/>
    <w:rsid w:val="00694D19"/>
    <w:rsid w:val="006967FE"/>
    <w:rsid w:val="00697B8A"/>
    <w:rsid w:val="006A0411"/>
    <w:rsid w:val="006A1399"/>
    <w:rsid w:val="006A13B0"/>
    <w:rsid w:val="006A283B"/>
    <w:rsid w:val="006A4321"/>
    <w:rsid w:val="006A4E69"/>
    <w:rsid w:val="006A574F"/>
    <w:rsid w:val="006A5F73"/>
    <w:rsid w:val="006A6301"/>
    <w:rsid w:val="006A64A3"/>
    <w:rsid w:val="006A70E4"/>
    <w:rsid w:val="006B037F"/>
    <w:rsid w:val="006B111C"/>
    <w:rsid w:val="006B1184"/>
    <w:rsid w:val="006B384B"/>
    <w:rsid w:val="006B3DB0"/>
    <w:rsid w:val="006B3E82"/>
    <w:rsid w:val="006B435F"/>
    <w:rsid w:val="006B457D"/>
    <w:rsid w:val="006B66E4"/>
    <w:rsid w:val="006B6993"/>
    <w:rsid w:val="006B6B38"/>
    <w:rsid w:val="006B780F"/>
    <w:rsid w:val="006C0061"/>
    <w:rsid w:val="006C0287"/>
    <w:rsid w:val="006C095D"/>
    <w:rsid w:val="006C14E3"/>
    <w:rsid w:val="006C1B7B"/>
    <w:rsid w:val="006C3066"/>
    <w:rsid w:val="006C3286"/>
    <w:rsid w:val="006C6039"/>
    <w:rsid w:val="006C6A60"/>
    <w:rsid w:val="006D0035"/>
    <w:rsid w:val="006D188F"/>
    <w:rsid w:val="006D1D9E"/>
    <w:rsid w:val="006D227F"/>
    <w:rsid w:val="006D323B"/>
    <w:rsid w:val="006D47B3"/>
    <w:rsid w:val="006D4BBF"/>
    <w:rsid w:val="006D50B9"/>
    <w:rsid w:val="006D523F"/>
    <w:rsid w:val="006D65FA"/>
    <w:rsid w:val="006D6B2B"/>
    <w:rsid w:val="006D6C89"/>
    <w:rsid w:val="006D6CE7"/>
    <w:rsid w:val="006D6EDD"/>
    <w:rsid w:val="006D74FC"/>
    <w:rsid w:val="006D775D"/>
    <w:rsid w:val="006D7ACD"/>
    <w:rsid w:val="006E02C2"/>
    <w:rsid w:val="006E047C"/>
    <w:rsid w:val="006E0734"/>
    <w:rsid w:val="006E13C1"/>
    <w:rsid w:val="006E14A7"/>
    <w:rsid w:val="006E19A4"/>
    <w:rsid w:val="006E1E0A"/>
    <w:rsid w:val="006E1E77"/>
    <w:rsid w:val="006E2729"/>
    <w:rsid w:val="006E28E3"/>
    <w:rsid w:val="006E383E"/>
    <w:rsid w:val="006E473C"/>
    <w:rsid w:val="006E4A8C"/>
    <w:rsid w:val="006E5D93"/>
    <w:rsid w:val="006E6919"/>
    <w:rsid w:val="006E6A22"/>
    <w:rsid w:val="006E6CEF"/>
    <w:rsid w:val="006E7130"/>
    <w:rsid w:val="006F05CA"/>
    <w:rsid w:val="006F0873"/>
    <w:rsid w:val="006F1804"/>
    <w:rsid w:val="006F1A2B"/>
    <w:rsid w:val="006F3DEE"/>
    <w:rsid w:val="006F3E7B"/>
    <w:rsid w:val="006F44AA"/>
    <w:rsid w:val="006F50D8"/>
    <w:rsid w:val="006F5E5A"/>
    <w:rsid w:val="006F6619"/>
    <w:rsid w:val="006F6DBC"/>
    <w:rsid w:val="00700518"/>
    <w:rsid w:val="00700AC4"/>
    <w:rsid w:val="00700D38"/>
    <w:rsid w:val="00701670"/>
    <w:rsid w:val="00702CA9"/>
    <w:rsid w:val="00702FBB"/>
    <w:rsid w:val="00703316"/>
    <w:rsid w:val="007052FC"/>
    <w:rsid w:val="00705325"/>
    <w:rsid w:val="00705ABB"/>
    <w:rsid w:val="0070610D"/>
    <w:rsid w:val="007062E9"/>
    <w:rsid w:val="007065FF"/>
    <w:rsid w:val="00706B6F"/>
    <w:rsid w:val="00707C82"/>
    <w:rsid w:val="007107DD"/>
    <w:rsid w:val="00711ADB"/>
    <w:rsid w:val="00712100"/>
    <w:rsid w:val="0071250C"/>
    <w:rsid w:val="007128DB"/>
    <w:rsid w:val="0071306F"/>
    <w:rsid w:val="00714494"/>
    <w:rsid w:val="00714BF3"/>
    <w:rsid w:val="00714F9A"/>
    <w:rsid w:val="0071506B"/>
    <w:rsid w:val="007155C5"/>
    <w:rsid w:val="007157EE"/>
    <w:rsid w:val="007157F1"/>
    <w:rsid w:val="00717159"/>
    <w:rsid w:val="00717900"/>
    <w:rsid w:val="00717A90"/>
    <w:rsid w:val="00720C09"/>
    <w:rsid w:val="007223BD"/>
    <w:rsid w:val="00722650"/>
    <w:rsid w:val="007226BF"/>
    <w:rsid w:val="00722933"/>
    <w:rsid w:val="00722945"/>
    <w:rsid w:val="00722C5B"/>
    <w:rsid w:val="00723CE0"/>
    <w:rsid w:val="00723FC4"/>
    <w:rsid w:val="007251E8"/>
    <w:rsid w:val="007263D2"/>
    <w:rsid w:val="007265E7"/>
    <w:rsid w:val="00726A5A"/>
    <w:rsid w:val="007301DC"/>
    <w:rsid w:val="00730766"/>
    <w:rsid w:val="00730BA4"/>
    <w:rsid w:val="00730D5C"/>
    <w:rsid w:val="00732DF5"/>
    <w:rsid w:val="00733578"/>
    <w:rsid w:val="00733738"/>
    <w:rsid w:val="00733B5C"/>
    <w:rsid w:val="00734EC3"/>
    <w:rsid w:val="00735401"/>
    <w:rsid w:val="007354A6"/>
    <w:rsid w:val="007365C3"/>
    <w:rsid w:val="007368DA"/>
    <w:rsid w:val="00736FFA"/>
    <w:rsid w:val="0074007D"/>
    <w:rsid w:val="0074044F"/>
    <w:rsid w:val="0074298E"/>
    <w:rsid w:val="00742CE5"/>
    <w:rsid w:val="00742D23"/>
    <w:rsid w:val="0074303D"/>
    <w:rsid w:val="007434D1"/>
    <w:rsid w:val="00743A04"/>
    <w:rsid w:val="00743A29"/>
    <w:rsid w:val="00743A94"/>
    <w:rsid w:val="00743C38"/>
    <w:rsid w:val="00744AD4"/>
    <w:rsid w:val="00744FF4"/>
    <w:rsid w:val="007459F3"/>
    <w:rsid w:val="00746230"/>
    <w:rsid w:val="0074671D"/>
    <w:rsid w:val="00746C95"/>
    <w:rsid w:val="0074748A"/>
    <w:rsid w:val="00747749"/>
    <w:rsid w:val="00747CFC"/>
    <w:rsid w:val="007500D9"/>
    <w:rsid w:val="0075126E"/>
    <w:rsid w:val="007513AA"/>
    <w:rsid w:val="00751590"/>
    <w:rsid w:val="00751767"/>
    <w:rsid w:val="00751A65"/>
    <w:rsid w:val="00752042"/>
    <w:rsid w:val="007528AE"/>
    <w:rsid w:val="007528C9"/>
    <w:rsid w:val="00752AB2"/>
    <w:rsid w:val="00752B55"/>
    <w:rsid w:val="00753471"/>
    <w:rsid w:val="00753585"/>
    <w:rsid w:val="007540F3"/>
    <w:rsid w:val="007552C7"/>
    <w:rsid w:val="007554E4"/>
    <w:rsid w:val="00755DD8"/>
    <w:rsid w:val="0075619F"/>
    <w:rsid w:val="00756E74"/>
    <w:rsid w:val="00757500"/>
    <w:rsid w:val="00757B69"/>
    <w:rsid w:val="00760270"/>
    <w:rsid w:val="007602A4"/>
    <w:rsid w:val="00761655"/>
    <w:rsid w:val="00761DB8"/>
    <w:rsid w:val="007628FC"/>
    <w:rsid w:val="0076297C"/>
    <w:rsid w:val="00764107"/>
    <w:rsid w:val="0076423F"/>
    <w:rsid w:val="007649E1"/>
    <w:rsid w:val="007652D7"/>
    <w:rsid w:val="0076536A"/>
    <w:rsid w:val="00765987"/>
    <w:rsid w:val="00766D47"/>
    <w:rsid w:val="00766E5F"/>
    <w:rsid w:val="00770FD5"/>
    <w:rsid w:val="00771142"/>
    <w:rsid w:val="00771238"/>
    <w:rsid w:val="007717D9"/>
    <w:rsid w:val="00771A82"/>
    <w:rsid w:val="00772BA2"/>
    <w:rsid w:val="007732DC"/>
    <w:rsid w:val="007756A3"/>
    <w:rsid w:val="007760CC"/>
    <w:rsid w:val="00776A50"/>
    <w:rsid w:val="00777D1B"/>
    <w:rsid w:val="007801E3"/>
    <w:rsid w:val="00781F23"/>
    <w:rsid w:val="007829DE"/>
    <w:rsid w:val="00782EDB"/>
    <w:rsid w:val="00783949"/>
    <w:rsid w:val="00783CD2"/>
    <w:rsid w:val="00786719"/>
    <w:rsid w:val="007874E6"/>
    <w:rsid w:val="0078750D"/>
    <w:rsid w:val="00787E80"/>
    <w:rsid w:val="00791D50"/>
    <w:rsid w:val="007924B3"/>
    <w:rsid w:val="0079250D"/>
    <w:rsid w:val="00792A10"/>
    <w:rsid w:val="00792B34"/>
    <w:rsid w:val="00792DB4"/>
    <w:rsid w:val="00793343"/>
    <w:rsid w:val="0079515B"/>
    <w:rsid w:val="00795B60"/>
    <w:rsid w:val="00796B91"/>
    <w:rsid w:val="007976C4"/>
    <w:rsid w:val="00797D40"/>
    <w:rsid w:val="007A0E70"/>
    <w:rsid w:val="007A3380"/>
    <w:rsid w:val="007A64D0"/>
    <w:rsid w:val="007A7294"/>
    <w:rsid w:val="007B0682"/>
    <w:rsid w:val="007B0F78"/>
    <w:rsid w:val="007B1A19"/>
    <w:rsid w:val="007B20A5"/>
    <w:rsid w:val="007B2227"/>
    <w:rsid w:val="007B232D"/>
    <w:rsid w:val="007B2A0F"/>
    <w:rsid w:val="007B3876"/>
    <w:rsid w:val="007B3FA3"/>
    <w:rsid w:val="007B4B92"/>
    <w:rsid w:val="007B4D35"/>
    <w:rsid w:val="007B4EF7"/>
    <w:rsid w:val="007B6C86"/>
    <w:rsid w:val="007B7BF3"/>
    <w:rsid w:val="007B7E94"/>
    <w:rsid w:val="007C0D5D"/>
    <w:rsid w:val="007C179E"/>
    <w:rsid w:val="007C2307"/>
    <w:rsid w:val="007C2B02"/>
    <w:rsid w:val="007C31F9"/>
    <w:rsid w:val="007C4D53"/>
    <w:rsid w:val="007C5DD1"/>
    <w:rsid w:val="007C6906"/>
    <w:rsid w:val="007C6998"/>
    <w:rsid w:val="007C7388"/>
    <w:rsid w:val="007C7468"/>
    <w:rsid w:val="007C76AF"/>
    <w:rsid w:val="007D0107"/>
    <w:rsid w:val="007D0568"/>
    <w:rsid w:val="007D1B02"/>
    <w:rsid w:val="007D2CA7"/>
    <w:rsid w:val="007D312E"/>
    <w:rsid w:val="007D3917"/>
    <w:rsid w:val="007D39A4"/>
    <w:rsid w:val="007D4486"/>
    <w:rsid w:val="007D4623"/>
    <w:rsid w:val="007D5005"/>
    <w:rsid w:val="007D5151"/>
    <w:rsid w:val="007D5968"/>
    <w:rsid w:val="007D7E73"/>
    <w:rsid w:val="007E03B4"/>
    <w:rsid w:val="007E1E71"/>
    <w:rsid w:val="007E29E7"/>
    <w:rsid w:val="007E3023"/>
    <w:rsid w:val="007E4014"/>
    <w:rsid w:val="007E4586"/>
    <w:rsid w:val="007E489F"/>
    <w:rsid w:val="007E48D5"/>
    <w:rsid w:val="007E505F"/>
    <w:rsid w:val="007E52DC"/>
    <w:rsid w:val="007E5944"/>
    <w:rsid w:val="007E60DE"/>
    <w:rsid w:val="007E612C"/>
    <w:rsid w:val="007E64A1"/>
    <w:rsid w:val="007E7B98"/>
    <w:rsid w:val="007F019F"/>
    <w:rsid w:val="007F0C3A"/>
    <w:rsid w:val="007F0E55"/>
    <w:rsid w:val="007F12E3"/>
    <w:rsid w:val="007F2476"/>
    <w:rsid w:val="007F2625"/>
    <w:rsid w:val="007F2932"/>
    <w:rsid w:val="007F2A20"/>
    <w:rsid w:val="007F3652"/>
    <w:rsid w:val="007F37CB"/>
    <w:rsid w:val="007F3A5B"/>
    <w:rsid w:val="007F4712"/>
    <w:rsid w:val="007F5394"/>
    <w:rsid w:val="007F56AE"/>
    <w:rsid w:val="007F743A"/>
    <w:rsid w:val="00800B59"/>
    <w:rsid w:val="00800D08"/>
    <w:rsid w:val="00802187"/>
    <w:rsid w:val="0080372E"/>
    <w:rsid w:val="00804916"/>
    <w:rsid w:val="00805EB6"/>
    <w:rsid w:val="00806338"/>
    <w:rsid w:val="00806473"/>
    <w:rsid w:val="00806578"/>
    <w:rsid w:val="00806A9E"/>
    <w:rsid w:val="00807375"/>
    <w:rsid w:val="0080739F"/>
    <w:rsid w:val="008075ED"/>
    <w:rsid w:val="00810DFB"/>
    <w:rsid w:val="00811EBC"/>
    <w:rsid w:val="00812A63"/>
    <w:rsid w:val="00814872"/>
    <w:rsid w:val="00814992"/>
    <w:rsid w:val="00815192"/>
    <w:rsid w:val="00816DBC"/>
    <w:rsid w:val="00820640"/>
    <w:rsid w:val="00820863"/>
    <w:rsid w:val="0082162C"/>
    <w:rsid w:val="00821C9A"/>
    <w:rsid w:val="00821F27"/>
    <w:rsid w:val="0082358D"/>
    <w:rsid w:val="00823FAE"/>
    <w:rsid w:val="008244B8"/>
    <w:rsid w:val="0082476D"/>
    <w:rsid w:val="0082520C"/>
    <w:rsid w:val="00825236"/>
    <w:rsid w:val="00825A74"/>
    <w:rsid w:val="00830DC9"/>
    <w:rsid w:val="00831B2D"/>
    <w:rsid w:val="008328A4"/>
    <w:rsid w:val="00832B9F"/>
    <w:rsid w:val="0083315D"/>
    <w:rsid w:val="00833C4A"/>
    <w:rsid w:val="00834415"/>
    <w:rsid w:val="00835495"/>
    <w:rsid w:val="00835556"/>
    <w:rsid w:val="008358C5"/>
    <w:rsid w:val="00836E85"/>
    <w:rsid w:val="00837C55"/>
    <w:rsid w:val="00837CE2"/>
    <w:rsid w:val="00842716"/>
    <w:rsid w:val="008429FD"/>
    <w:rsid w:val="00842DC7"/>
    <w:rsid w:val="00843333"/>
    <w:rsid w:val="008442D9"/>
    <w:rsid w:val="008454F4"/>
    <w:rsid w:val="0084557A"/>
    <w:rsid w:val="008457F1"/>
    <w:rsid w:val="00846A0A"/>
    <w:rsid w:val="00846C7A"/>
    <w:rsid w:val="00847D7D"/>
    <w:rsid w:val="00850982"/>
    <w:rsid w:val="00850D0E"/>
    <w:rsid w:val="0085102B"/>
    <w:rsid w:val="008510C4"/>
    <w:rsid w:val="00851CE9"/>
    <w:rsid w:val="0085229C"/>
    <w:rsid w:val="008522EB"/>
    <w:rsid w:val="00852CFE"/>
    <w:rsid w:val="0085374F"/>
    <w:rsid w:val="008537D1"/>
    <w:rsid w:val="0085438F"/>
    <w:rsid w:val="0085455F"/>
    <w:rsid w:val="00854B83"/>
    <w:rsid w:val="00854E33"/>
    <w:rsid w:val="00855653"/>
    <w:rsid w:val="00855D9B"/>
    <w:rsid w:val="00856ADB"/>
    <w:rsid w:val="0085710C"/>
    <w:rsid w:val="00857257"/>
    <w:rsid w:val="00857464"/>
    <w:rsid w:val="0086061B"/>
    <w:rsid w:val="00860ECF"/>
    <w:rsid w:val="008614BA"/>
    <w:rsid w:val="008617F3"/>
    <w:rsid w:val="0086383B"/>
    <w:rsid w:val="0086387B"/>
    <w:rsid w:val="00864B5A"/>
    <w:rsid w:val="00864D27"/>
    <w:rsid w:val="008653BA"/>
    <w:rsid w:val="00865C71"/>
    <w:rsid w:val="00866165"/>
    <w:rsid w:val="0086730D"/>
    <w:rsid w:val="00867601"/>
    <w:rsid w:val="0087054F"/>
    <w:rsid w:val="00870A0B"/>
    <w:rsid w:val="00872BC6"/>
    <w:rsid w:val="00872FCB"/>
    <w:rsid w:val="00873B5C"/>
    <w:rsid w:val="00873F3A"/>
    <w:rsid w:val="00874169"/>
    <w:rsid w:val="00874799"/>
    <w:rsid w:val="00875894"/>
    <w:rsid w:val="00876353"/>
    <w:rsid w:val="00876A31"/>
    <w:rsid w:val="0087756D"/>
    <w:rsid w:val="00877AEB"/>
    <w:rsid w:val="00880175"/>
    <w:rsid w:val="00880319"/>
    <w:rsid w:val="0088198A"/>
    <w:rsid w:val="00882629"/>
    <w:rsid w:val="00882740"/>
    <w:rsid w:val="00882B37"/>
    <w:rsid w:val="00882F54"/>
    <w:rsid w:val="00883131"/>
    <w:rsid w:val="00883598"/>
    <w:rsid w:val="00883850"/>
    <w:rsid w:val="00883A3D"/>
    <w:rsid w:val="00884E9C"/>
    <w:rsid w:val="00884EFC"/>
    <w:rsid w:val="00884FD0"/>
    <w:rsid w:val="00885235"/>
    <w:rsid w:val="0088541F"/>
    <w:rsid w:val="00885607"/>
    <w:rsid w:val="00885A1A"/>
    <w:rsid w:val="00887C02"/>
    <w:rsid w:val="0089050B"/>
    <w:rsid w:val="00890CD7"/>
    <w:rsid w:val="00892CF7"/>
    <w:rsid w:val="0089304C"/>
    <w:rsid w:val="0089403D"/>
    <w:rsid w:val="0089466C"/>
    <w:rsid w:val="008955B1"/>
    <w:rsid w:val="00895F13"/>
    <w:rsid w:val="00896696"/>
    <w:rsid w:val="008968A6"/>
    <w:rsid w:val="00896EA8"/>
    <w:rsid w:val="00897668"/>
    <w:rsid w:val="0089777E"/>
    <w:rsid w:val="00897803"/>
    <w:rsid w:val="008A03EE"/>
    <w:rsid w:val="008A1188"/>
    <w:rsid w:val="008A1EFF"/>
    <w:rsid w:val="008A2DB2"/>
    <w:rsid w:val="008A4117"/>
    <w:rsid w:val="008A50FC"/>
    <w:rsid w:val="008A5C49"/>
    <w:rsid w:val="008A6569"/>
    <w:rsid w:val="008A6F1C"/>
    <w:rsid w:val="008A7823"/>
    <w:rsid w:val="008B17C5"/>
    <w:rsid w:val="008B1801"/>
    <w:rsid w:val="008B18F0"/>
    <w:rsid w:val="008B2166"/>
    <w:rsid w:val="008B236F"/>
    <w:rsid w:val="008B2C13"/>
    <w:rsid w:val="008B30CC"/>
    <w:rsid w:val="008B33E3"/>
    <w:rsid w:val="008B371F"/>
    <w:rsid w:val="008B3DC6"/>
    <w:rsid w:val="008B4783"/>
    <w:rsid w:val="008B5158"/>
    <w:rsid w:val="008B53F4"/>
    <w:rsid w:val="008B5837"/>
    <w:rsid w:val="008B5EF4"/>
    <w:rsid w:val="008B66B1"/>
    <w:rsid w:val="008C047A"/>
    <w:rsid w:val="008C0EBB"/>
    <w:rsid w:val="008C0F25"/>
    <w:rsid w:val="008C1439"/>
    <w:rsid w:val="008C173A"/>
    <w:rsid w:val="008C285A"/>
    <w:rsid w:val="008C491C"/>
    <w:rsid w:val="008C5117"/>
    <w:rsid w:val="008C732A"/>
    <w:rsid w:val="008D058F"/>
    <w:rsid w:val="008D0A2A"/>
    <w:rsid w:val="008D13DE"/>
    <w:rsid w:val="008D13E4"/>
    <w:rsid w:val="008D1EDE"/>
    <w:rsid w:val="008D2E5F"/>
    <w:rsid w:val="008D3889"/>
    <w:rsid w:val="008D38BB"/>
    <w:rsid w:val="008D3E3F"/>
    <w:rsid w:val="008D454A"/>
    <w:rsid w:val="008D5498"/>
    <w:rsid w:val="008D5B40"/>
    <w:rsid w:val="008D6425"/>
    <w:rsid w:val="008D661B"/>
    <w:rsid w:val="008D6A68"/>
    <w:rsid w:val="008D789C"/>
    <w:rsid w:val="008E0C3F"/>
    <w:rsid w:val="008E11B5"/>
    <w:rsid w:val="008E1BC9"/>
    <w:rsid w:val="008E3359"/>
    <w:rsid w:val="008E3695"/>
    <w:rsid w:val="008E3ECB"/>
    <w:rsid w:val="008E4133"/>
    <w:rsid w:val="008E4594"/>
    <w:rsid w:val="008E5D47"/>
    <w:rsid w:val="008E5E4C"/>
    <w:rsid w:val="008E6946"/>
    <w:rsid w:val="008E7116"/>
    <w:rsid w:val="008E7C04"/>
    <w:rsid w:val="008F084A"/>
    <w:rsid w:val="008F0C75"/>
    <w:rsid w:val="008F10B2"/>
    <w:rsid w:val="008F1218"/>
    <w:rsid w:val="008F1AD2"/>
    <w:rsid w:val="008F2652"/>
    <w:rsid w:val="008F29D2"/>
    <w:rsid w:val="008F4106"/>
    <w:rsid w:val="008F41FF"/>
    <w:rsid w:val="008F4BFC"/>
    <w:rsid w:val="008F620B"/>
    <w:rsid w:val="008F6933"/>
    <w:rsid w:val="008F78E2"/>
    <w:rsid w:val="008F7A2D"/>
    <w:rsid w:val="00900920"/>
    <w:rsid w:val="009009E1"/>
    <w:rsid w:val="00900FAB"/>
    <w:rsid w:val="00901043"/>
    <w:rsid w:val="00901256"/>
    <w:rsid w:val="0090270A"/>
    <w:rsid w:val="00902AEF"/>
    <w:rsid w:val="009033C2"/>
    <w:rsid w:val="009037E7"/>
    <w:rsid w:val="009038AE"/>
    <w:rsid w:val="00903DFF"/>
    <w:rsid w:val="00904986"/>
    <w:rsid w:val="00905F9E"/>
    <w:rsid w:val="00905FA9"/>
    <w:rsid w:val="009062EF"/>
    <w:rsid w:val="00906CA0"/>
    <w:rsid w:val="00910144"/>
    <w:rsid w:val="00910A8C"/>
    <w:rsid w:val="00910B38"/>
    <w:rsid w:val="009111F3"/>
    <w:rsid w:val="009113B9"/>
    <w:rsid w:val="009115BA"/>
    <w:rsid w:val="00912CAB"/>
    <w:rsid w:val="009134E1"/>
    <w:rsid w:val="00913DC4"/>
    <w:rsid w:val="0091416C"/>
    <w:rsid w:val="0091522E"/>
    <w:rsid w:val="00915C3F"/>
    <w:rsid w:val="009164F4"/>
    <w:rsid w:val="009168F2"/>
    <w:rsid w:val="009178B5"/>
    <w:rsid w:val="00917961"/>
    <w:rsid w:val="00917C37"/>
    <w:rsid w:val="009217B2"/>
    <w:rsid w:val="00921811"/>
    <w:rsid w:val="009228A2"/>
    <w:rsid w:val="009235CA"/>
    <w:rsid w:val="00923B94"/>
    <w:rsid w:val="009268B1"/>
    <w:rsid w:val="0092695F"/>
    <w:rsid w:val="00926B94"/>
    <w:rsid w:val="00926BD3"/>
    <w:rsid w:val="00930104"/>
    <w:rsid w:val="00930600"/>
    <w:rsid w:val="00930631"/>
    <w:rsid w:val="009308D7"/>
    <w:rsid w:val="009318B1"/>
    <w:rsid w:val="009323F9"/>
    <w:rsid w:val="00933C1F"/>
    <w:rsid w:val="00934821"/>
    <w:rsid w:val="00935F7F"/>
    <w:rsid w:val="009361D0"/>
    <w:rsid w:val="00936247"/>
    <w:rsid w:val="00936D1A"/>
    <w:rsid w:val="00937730"/>
    <w:rsid w:val="00937C85"/>
    <w:rsid w:val="00937EBD"/>
    <w:rsid w:val="00940A73"/>
    <w:rsid w:val="00941D9E"/>
    <w:rsid w:val="0094246C"/>
    <w:rsid w:val="00943D80"/>
    <w:rsid w:val="00944ACB"/>
    <w:rsid w:val="009455F1"/>
    <w:rsid w:val="009466E3"/>
    <w:rsid w:val="0095080D"/>
    <w:rsid w:val="00951A91"/>
    <w:rsid w:val="00952773"/>
    <w:rsid w:val="00954B99"/>
    <w:rsid w:val="00955533"/>
    <w:rsid w:val="0095558D"/>
    <w:rsid w:val="0095575F"/>
    <w:rsid w:val="00955CBD"/>
    <w:rsid w:val="0095651D"/>
    <w:rsid w:val="009567A4"/>
    <w:rsid w:val="009567E0"/>
    <w:rsid w:val="009575C7"/>
    <w:rsid w:val="00957843"/>
    <w:rsid w:val="00960488"/>
    <w:rsid w:val="0096059E"/>
    <w:rsid w:val="0096159C"/>
    <w:rsid w:val="009618A2"/>
    <w:rsid w:val="009620F9"/>
    <w:rsid w:val="00962631"/>
    <w:rsid w:val="00962DD7"/>
    <w:rsid w:val="009638B0"/>
    <w:rsid w:val="00964BCA"/>
    <w:rsid w:val="00964EC4"/>
    <w:rsid w:val="00965F82"/>
    <w:rsid w:val="009660EF"/>
    <w:rsid w:val="009663D2"/>
    <w:rsid w:val="00966538"/>
    <w:rsid w:val="009666D7"/>
    <w:rsid w:val="00966A71"/>
    <w:rsid w:val="00966DFA"/>
    <w:rsid w:val="00967582"/>
    <w:rsid w:val="0097038B"/>
    <w:rsid w:val="009718AA"/>
    <w:rsid w:val="0097382F"/>
    <w:rsid w:val="00973F08"/>
    <w:rsid w:val="00974232"/>
    <w:rsid w:val="0097449C"/>
    <w:rsid w:val="00975C58"/>
    <w:rsid w:val="00975D16"/>
    <w:rsid w:val="009763B5"/>
    <w:rsid w:val="0097706C"/>
    <w:rsid w:val="009803C9"/>
    <w:rsid w:val="009807F9"/>
    <w:rsid w:val="00980A73"/>
    <w:rsid w:val="00980CAB"/>
    <w:rsid w:val="00980F99"/>
    <w:rsid w:val="00981D37"/>
    <w:rsid w:val="00983851"/>
    <w:rsid w:val="009852D0"/>
    <w:rsid w:val="00986274"/>
    <w:rsid w:val="0098644B"/>
    <w:rsid w:val="00986610"/>
    <w:rsid w:val="009877E5"/>
    <w:rsid w:val="00990A8D"/>
    <w:rsid w:val="009915C0"/>
    <w:rsid w:val="00991668"/>
    <w:rsid w:val="00991796"/>
    <w:rsid w:val="00991840"/>
    <w:rsid w:val="00993F5B"/>
    <w:rsid w:val="009946FE"/>
    <w:rsid w:val="00994BE6"/>
    <w:rsid w:val="00994C0B"/>
    <w:rsid w:val="009957F8"/>
    <w:rsid w:val="00995948"/>
    <w:rsid w:val="00996714"/>
    <w:rsid w:val="00997348"/>
    <w:rsid w:val="0099783F"/>
    <w:rsid w:val="00997857"/>
    <w:rsid w:val="00997D4F"/>
    <w:rsid w:val="009A0160"/>
    <w:rsid w:val="009A02AE"/>
    <w:rsid w:val="009A02E5"/>
    <w:rsid w:val="009A2D66"/>
    <w:rsid w:val="009A3BBE"/>
    <w:rsid w:val="009A40EA"/>
    <w:rsid w:val="009A4488"/>
    <w:rsid w:val="009A4917"/>
    <w:rsid w:val="009A4B82"/>
    <w:rsid w:val="009A5414"/>
    <w:rsid w:val="009A638A"/>
    <w:rsid w:val="009A7C2E"/>
    <w:rsid w:val="009A7DFE"/>
    <w:rsid w:val="009B2690"/>
    <w:rsid w:val="009B2BE7"/>
    <w:rsid w:val="009B3860"/>
    <w:rsid w:val="009B3ADD"/>
    <w:rsid w:val="009B3C96"/>
    <w:rsid w:val="009B50C7"/>
    <w:rsid w:val="009B5A0F"/>
    <w:rsid w:val="009B608E"/>
    <w:rsid w:val="009B64D2"/>
    <w:rsid w:val="009B6F9F"/>
    <w:rsid w:val="009C0648"/>
    <w:rsid w:val="009C07EF"/>
    <w:rsid w:val="009C1324"/>
    <w:rsid w:val="009C1CE9"/>
    <w:rsid w:val="009C2034"/>
    <w:rsid w:val="009C3440"/>
    <w:rsid w:val="009C428F"/>
    <w:rsid w:val="009C44F6"/>
    <w:rsid w:val="009C4E6E"/>
    <w:rsid w:val="009C6481"/>
    <w:rsid w:val="009C6B91"/>
    <w:rsid w:val="009C6F3D"/>
    <w:rsid w:val="009D00D9"/>
    <w:rsid w:val="009D0192"/>
    <w:rsid w:val="009D14FE"/>
    <w:rsid w:val="009D1757"/>
    <w:rsid w:val="009D3F2B"/>
    <w:rsid w:val="009D4108"/>
    <w:rsid w:val="009D50C5"/>
    <w:rsid w:val="009D5AE5"/>
    <w:rsid w:val="009D6D61"/>
    <w:rsid w:val="009E09B9"/>
    <w:rsid w:val="009E102C"/>
    <w:rsid w:val="009E126B"/>
    <w:rsid w:val="009E1413"/>
    <w:rsid w:val="009E2100"/>
    <w:rsid w:val="009E2726"/>
    <w:rsid w:val="009E288B"/>
    <w:rsid w:val="009E2AA5"/>
    <w:rsid w:val="009E2D06"/>
    <w:rsid w:val="009E31FF"/>
    <w:rsid w:val="009E326D"/>
    <w:rsid w:val="009E332D"/>
    <w:rsid w:val="009E3760"/>
    <w:rsid w:val="009E37D8"/>
    <w:rsid w:val="009E3C27"/>
    <w:rsid w:val="009E3E2B"/>
    <w:rsid w:val="009E44C9"/>
    <w:rsid w:val="009E4AD1"/>
    <w:rsid w:val="009E5F56"/>
    <w:rsid w:val="009E651A"/>
    <w:rsid w:val="009E6676"/>
    <w:rsid w:val="009E6E18"/>
    <w:rsid w:val="009E6E4F"/>
    <w:rsid w:val="009F0B8B"/>
    <w:rsid w:val="009F0D32"/>
    <w:rsid w:val="009F21BE"/>
    <w:rsid w:val="009F2EDA"/>
    <w:rsid w:val="009F370B"/>
    <w:rsid w:val="009F4412"/>
    <w:rsid w:val="009F5656"/>
    <w:rsid w:val="009F5783"/>
    <w:rsid w:val="009F5B38"/>
    <w:rsid w:val="009F5D46"/>
    <w:rsid w:val="009F5E69"/>
    <w:rsid w:val="009F6579"/>
    <w:rsid w:val="009F686E"/>
    <w:rsid w:val="009F6C7E"/>
    <w:rsid w:val="009F6CD8"/>
    <w:rsid w:val="009F70A2"/>
    <w:rsid w:val="009F72DE"/>
    <w:rsid w:val="009F7C8D"/>
    <w:rsid w:val="00A006CA"/>
    <w:rsid w:val="00A0078D"/>
    <w:rsid w:val="00A00949"/>
    <w:rsid w:val="00A00B5D"/>
    <w:rsid w:val="00A01241"/>
    <w:rsid w:val="00A01757"/>
    <w:rsid w:val="00A01A76"/>
    <w:rsid w:val="00A01A94"/>
    <w:rsid w:val="00A0217B"/>
    <w:rsid w:val="00A0246D"/>
    <w:rsid w:val="00A0264B"/>
    <w:rsid w:val="00A02706"/>
    <w:rsid w:val="00A02A20"/>
    <w:rsid w:val="00A03875"/>
    <w:rsid w:val="00A03C77"/>
    <w:rsid w:val="00A053A4"/>
    <w:rsid w:val="00A1024F"/>
    <w:rsid w:val="00A1284A"/>
    <w:rsid w:val="00A137C0"/>
    <w:rsid w:val="00A13B53"/>
    <w:rsid w:val="00A13C24"/>
    <w:rsid w:val="00A140AD"/>
    <w:rsid w:val="00A1478B"/>
    <w:rsid w:val="00A16291"/>
    <w:rsid w:val="00A166CD"/>
    <w:rsid w:val="00A1692A"/>
    <w:rsid w:val="00A16CA7"/>
    <w:rsid w:val="00A1742E"/>
    <w:rsid w:val="00A17D8A"/>
    <w:rsid w:val="00A17E36"/>
    <w:rsid w:val="00A20652"/>
    <w:rsid w:val="00A20EDB"/>
    <w:rsid w:val="00A2183E"/>
    <w:rsid w:val="00A21F51"/>
    <w:rsid w:val="00A220C9"/>
    <w:rsid w:val="00A2210C"/>
    <w:rsid w:val="00A237AE"/>
    <w:rsid w:val="00A24B2C"/>
    <w:rsid w:val="00A24E76"/>
    <w:rsid w:val="00A26095"/>
    <w:rsid w:val="00A27532"/>
    <w:rsid w:val="00A277F7"/>
    <w:rsid w:val="00A27988"/>
    <w:rsid w:val="00A30DD2"/>
    <w:rsid w:val="00A31443"/>
    <w:rsid w:val="00A31CC1"/>
    <w:rsid w:val="00A35E27"/>
    <w:rsid w:val="00A363B8"/>
    <w:rsid w:val="00A371C9"/>
    <w:rsid w:val="00A3721B"/>
    <w:rsid w:val="00A3735A"/>
    <w:rsid w:val="00A374B4"/>
    <w:rsid w:val="00A40735"/>
    <w:rsid w:val="00A41AE3"/>
    <w:rsid w:val="00A4280E"/>
    <w:rsid w:val="00A438C5"/>
    <w:rsid w:val="00A43B70"/>
    <w:rsid w:val="00A44003"/>
    <w:rsid w:val="00A444EF"/>
    <w:rsid w:val="00A448C2"/>
    <w:rsid w:val="00A44B49"/>
    <w:rsid w:val="00A45487"/>
    <w:rsid w:val="00A45B33"/>
    <w:rsid w:val="00A46CAC"/>
    <w:rsid w:val="00A46F23"/>
    <w:rsid w:val="00A471EA"/>
    <w:rsid w:val="00A47F3A"/>
    <w:rsid w:val="00A512D6"/>
    <w:rsid w:val="00A517F8"/>
    <w:rsid w:val="00A51A66"/>
    <w:rsid w:val="00A51F2A"/>
    <w:rsid w:val="00A5259D"/>
    <w:rsid w:val="00A52719"/>
    <w:rsid w:val="00A52BA9"/>
    <w:rsid w:val="00A52E38"/>
    <w:rsid w:val="00A535C6"/>
    <w:rsid w:val="00A53756"/>
    <w:rsid w:val="00A53AF3"/>
    <w:rsid w:val="00A541E7"/>
    <w:rsid w:val="00A54A8B"/>
    <w:rsid w:val="00A54D66"/>
    <w:rsid w:val="00A54E83"/>
    <w:rsid w:val="00A5500D"/>
    <w:rsid w:val="00A55536"/>
    <w:rsid w:val="00A56C91"/>
    <w:rsid w:val="00A6033C"/>
    <w:rsid w:val="00A606A3"/>
    <w:rsid w:val="00A6072C"/>
    <w:rsid w:val="00A608FF"/>
    <w:rsid w:val="00A610B4"/>
    <w:rsid w:val="00A622E5"/>
    <w:rsid w:val="00A62CBA"/>
    <w:rsid w:val="00A631BE"/>
    <w:rsid w:val="00A63418"/>
    <w:rsid w:val="00A63505"/>
    <w:rsid w:val="00A63718"/>
    <w:rsid w:val="00A646CB"/>
    <w:rsid w:val="00A648B6"/>
    <w:rsid w:val="00A64DB7"/>
    <w:rsid w:val="00A64E68"/>
    <w:rsid w:val="00A65088"/>
    <w:rsid w:val="00A651E2"/>
    <w:rsid w:val="00A66F44"/>
    <w:rsid w:val="00A673DB"/>
    <w:rsid w:val="00A6798A"/>
    <w:rsid w:val="00A67B0E"/>
    <w:rsid w:val="00A67B97"/>
    <w:rsid w:val="00A705B5"/>
    <w:rsid w:val="00A70893"/>
    <w:rsid w:val="00A70E73"/>
    <w:rsid w:val="00A71A89"/>
    <w:rsid w:val="00A71CE4"/>
    <w:rsid w:val="00A71E9B"/>
    <w:rsid w:val="00A727DD"/>
    <w:rsid w:val="00A74145"/>
    <w:rsid w:val="00A74C93"/>
    <w:rsid w:val="00A75895"/>
    <w:rsid w:val="00A75E87"/>
    <w:rsid w:val="00A75EC7"/>
    <w:rsid w:val="00A76D60"/>
    <w:rsid w:val="00A77774"/>
    <w:rsid w:val="00A77B8E"/>
    <w:rsid w:val="00A8084F"/>
    <w:rsid w:val="00A81070"/>
    <w:rsid w:val="00A81A02"/>
    <w:rsid w:val="00A82DA2"/>
    <w:rsid w:val="00A83831"/>
    <w:rsid w:val="00A83903"/>
    <w:rsid w:val="00A83BAA"/>
    <w:rsid w:val="00A84283"/>
    <w:rsid w:val="00A85DC4"/>
    <w:rsid w:val="00A85EE9"/>
    <w:rsid w:val="00A86601"/>
    <w:rsid w:val="00A86E6E"/>
    <w:rsid w:val="00A90565"/>
    <w:rsid w:val="00A91295"/>
    <w:rsid w:val="00A912FD"/>
    <w:rsid w:val="00A91E38"/>
    <w:rsid w:val="00A920C3"/>
    <w:rsid w:val="00A92717"/>
    <w:rsid w:val="00A929D7"/>
    <w:rsid w:val="00A92CF8"/>
    <w:rsid w:val="00A92F6B"/>
    <w:rsid w:val="00A94F26"/>
    <w:rsid w:val="00A94FD7"/>
    <w:rsid w:val="00A951CE"/>
    <w:rsid w:val="00A952D6"/>
    <w:rsid w:val="00A96304"/>
    <w:rsid w:val="00A96E83"/>
    <w:rsid w:val="00A97855"/>
    <w:rsid w:val="00AA0C5B"/>
    <w:rsid w:val="00AA1C16"/>
    <w:rsid w:val="00AA1DBD"/>
    <w:rsid w:val="00AA425C"/>
    <w:rsid w:val="00AA438A"/>
    <w:rsid w:val="00AA6F0D"/>
    <w:rsid w:val="00AA7A2F"/>
    <w:rsid w:val="00AB0569"/>
    <w:rsid w:val="00AB08F1"/>
    <w:rsid w:val="00AB183A"/>
    <w:rsid w:val="00AB1CB6"/>
    <w:rsid w:val="00AB23DE"/>
    <w:rsid w:val="00AB2B32"/>
    <w:rsid w:val="00AB3076"/>
    <w:rsid w:val="00AB41DE"/>
    <w:rsid w:val="00AB4616"/>
    <w:rsid w:val="00AB4F96"/>
    <w:rsid w:val="00AB6928"/>
    <w:rsid w:val="00AB6EE0"/>
    <w:rsid w:val="00AB7384"/>
    <w:rsid w:val="00AB76A6"/>
    <w:rsid w:val="00AC04CB"/>
    <w:rsid w:val="00AC0B08"/>
    <w:rsid w:val="00AC167F"/>
    <w:rsid w:val="00AC278F"/>
    <w:rsid w:val="00AC2875"/>
    <w:rsid w:val="00AC2A54"/>
    <w:rsid w:val="00AC3495"/>
    <w:rsid w:val="00AC4900"/>
    <w:rsid w:val="00AC5303"/>
    <w:rsid w:val="00AC5C08"/>
    <w:rsid w:val="00AC601D"/>
    <w:rsid w:val="00AC6BBD"/>
    <w:rsid w:val="00AC72ED"/>
    <w:rsid w:val="00AD0FB5"/>
    <w:rsid w:val="00AD1400"/>
    <w:rsid w:val="00AD20FC"/>
    <w:rsid w:val="00AD2137"/>
    <w:rsid w:val="00AD2216"/>
    <w:rsid w:val="00AD2B86"/>
    <w:rsid w:val="00AD311A"/>
    <w:rsid w:val="00AD3597"/>
    <w:rsid w:val="00AD3AE2"/>
    <w:rsid w:val="00AD3E0A"/>
    <w:rsid w:val="00AD6525"/>
    <w:rsid w:val="00AD6DE7"/>
    <w:rsid w:val="00AD72C7"/>
    <w:rsid w:val="00AD74DE"/>
    <w:rsid w:val="00AE0166"/>
    <w:rsid w:val="00AE040C"/>
    <w:rsid w:val="00AE0767"/>
    <w:rsid w:val="00AE0CE7"/>
    <w:rsid w:val="00AE17F2"/>
    <w:rsid w:val="00AE2B9D"/>
    <w:rsid w:val="00AE2F64"/>
    <w:rsid w:val="00AE5303"/>
    <w:rsid w:val="00AE633B"/>
    <w:rsid w:val="00AE6417"/>
    <w:rsid w:val="00AE654B"/>
    <w:rsid w:val="00AE726D"/>
    <w:rsid w:val="00AE77FA"/>
    <w:rsid w:val="00AF020F"/>
    <w:rsid w:val="00AF09A8"/>
    <w:rsid w:val="00AF1592"/>
    <w:rsid w:val="00AF2352"/>
    <w:rsid w:val="00AF2479"/>
    <w:rsid w:val="00AF2E00"/>
    <w:rsid w:val="00AF3457"/>
    <w:rsid w:val="00AF572E"/>
    <w:rsid w:val="00AF590E"/>
    <w:rsid w:val="00AF5CD5"/>
    <w:rsid w:val="00AF5D0D"/>
    <w:rsid w:val="00AF619A"/>
    <w:rsid w:val="00AF721A"/>
    <w:rsid w:val="00AF7410"/>
    <w:rsid w:val="00AF792B"/>
    <w:rsid w:val="00AF7C73"/>
    <w:rsid w:val="00AF7CFC"/>
    <w:rsid w:val="00AF7F20"/>
    <w:rsid w:val="00B007E4"/>
    <w:rsid w:val="00B0183D"/>
    <w:rsid w:val="00B0219F"/>
    <w:rsid w:val="00B02343"/>
    <w:rsid w:val="00B02766"/>
    <w:rsid w:val="00B03B14"/>
    <w:rsid w:val="00B03BD7"/>
    <w:rsid w:val="00B03E8E"/>
    <w:rsid w:val="00B04F79"/>
    <w:rsid w:val="00B059A2"/>
    <w:rsid w:val="00B0656C"/>
    <w:rsid w:val="00B06FE0"/>
    <w:rsid w:val="00B07153"/>
    <w:rsid w:val="00B07253"/>
    <w:rsid w:val="00B10188"/>
    <w:rsid w:val="00B1057F"/>
    <w:rsid w:val="00B1077A"/>
    <w:rsid w:val="00B10D92"/>
    <w:rsid w:val="00B1205B"/>
    <w:rsid w:val="00B12EA2"/>
    <w:rsid w:val="00B12EE0"/>
    <w:rsid w:val="00B135E9"/>
    <w:rsid w:val="00B13907"/>
    <w:rsid w:val="00B13CBD"/>
    <w:rsid w:val="00B145A5"/>
    <w:rsid w:val="00B1685E"/>
    <w:rsid w:val="00B176D9"/>
    <w:rsid w:val="00B17CDB"/>
    <w:rsid w:val="00B17F94"/>
    <w:rsid w:val="00B20F7B"/>
    <w:rsid w:val="00B21ED8"/>
    <w:rsid w:val="00B21F73"/>
    <w:rsid w:val="00B222F2"/>
    <w:rsid w:val="00B22DC9"/>
    <w:rsid w:val="00B232A0"/>
    <w:rsid w:val="00B23F41"/>
    <w:rsid w:val="00B240E7"/>
    <w:rsid w:val="00B25173"/>
    <w:rsid w:val="00B25C61"/>
    <w:rsid w:val="00B26758"/>
    <w:rsid w:val="00B27576"/>
    <w:rsid w:val="00B279E5"/>
    <w:rsid w:val="00B27A9B"/>
    <w:rsid w:val="00B30175"/>
    <w:rsid w:val="00B30EAE"/>
    <w:rsid w:val="00B311AA"/>
    <w:rsid w:val="00B3245C"/>
    <w:rsid w:val="00B32B45"/>
    <w:rsid w:val="00B34487"/>
    <w:rsid w:val="00B352C2"/>
    <w:rsid w:val="00B35A5F"/>
    <w:rsid w:val="00B361AB"/>
    <w:rsid w:val="00B369AC"/>
    <w:rsid w:val="00B369DC"/>
    <w:rsid w:val="00B36AA4"/>
    <w:rsid w:val="00B37DE4"/>
    <w:rsid w:val="00B4038A"/>
    <w:rsid w:val="00B419F9"/>
    <w:rsid w:val="00B43289"/>
    <w:rsid w:val="00B4341E"/>
    <w:rsid w:val="00B43971"/>
    <w:rsid w:val="00B43B76"/>
    <w:rsid w:val="00B443D1"/>
    <w:rsid w:val="00B444E4"/>
    <w:rsid w:val="00B45DEF"/>
    <w:rsid w:val="00B460B3"/>
    <w:rsid w:val="00B466A9"/>
    <w:rsid w:val="00B47E57"/>
    <w:rsid w:val="00B5049D"/>
    <w:rsid w:val="00B50EF5"/>
    <w:rsid w:val="00B51BDB"/>
    <w:rsid w:val="00B520A2"/>
    <w:rsid w:val="00B526D4"/>
    <w:rsid w:val="00B52EA7"/>
    <w:rsid w:val="00B532A8"/>
    <w:rsid w:val="00B533F9"/>
    <w:rsid w:val="00B53873"/>
    <w:rsid w:val="00B53BBA"/>
    <w:rsid w:val="00B54D35"/>
    <w:rsid w:val="00B54E70"/>
    <w:rsid w:val="00B55334"/>
    <w:rsid w:val="00B55C1C"/>
    <w:rsid w:val="00B5712B"/>
    <w:rsid w:val="00B5752E"/>
    <w:rsid w:val="00B57663"/>
    <w:rsid w:val="00B57844"/>
    <w:rsid w:val="00B57FA7"/>
    <w:rsid w:val="00B60239"/>
    <w:rsid w:val="00B60C8F"/>
    <w:rsid w:val="00B60E7B"/>
    <w:rsid w:val="00B60F98"/>
    <w:rsid w:val="00B6128B"/>
    <w:rsid w:val="00B61CD9"/>
    <w:rsid w:val="00B61DA1"/>
    <w:rsid w:val="00B62502"/>
    <w:rsid w:val="00B63E32"/>
    <w:rsid w:val="00B64653"/>
    <w:rsid w:val="00B649DC"/>
    <w:rsid w:val="00B64E41"/>
    <w:rsid w:val="00B651B9"/>
    <w:rsid w:val="00B653B6"/>
    <w:rsid w:val="00B65AE1"/>
    <w:rsid w:val="00B6685C"/>
    <w:rsid w:val="00B66AFE"/>
    <w:rsid w:val="00B670BB"/>
    <w:rsid w:val="00B709BE"/>
    <w:rsid w:val="00B70B82"/>
    <w:rsid w:val="00B7108B"/>
    <w:rsid w:val="00B71630"/>
    <w:rsid w:val="00B72410"/>
    <w:rsid w:val="00B72FFE"/>
    <w:rsid w:val="00B73800"/>
    <w:rsid w:val="00B73FC9"/>
    <w:rsid w:val="00B742C8"/>
    <w:rsid w:val="00B7478F"/>
    <w:rsid w:val="00B747C4"/>
    <w:rsid w:val="00B75898"/>
    <w:rsid w:val="00B75D6A"/>
    <w:rsid w:val="00B77863"/>
    <w:rsid w:val="00B77B88"/>
    <w:rsid w:val="00B800F2"/>
    <w:rsid w:val="00B80A22"/>
    <w:rsid w:val="00B8151C"/>
    <w:rsid w:val="00B81619"/>
    <w:rsid w:val="00B837CB"/>
    <w:rsid w:val="00B84357"/>
    <w:rsid w:val="00B84575"/>
    <w:rsid w:val="00B84C73"/>
    <w:rsid w:val="00B85584"/>
    <w:rsid w:val="00B857F3"/>
    <w:rsid w:val="00B8588A"/>
    <w:rsid w:val="00B85CD8"/>
    <w:rsid w:val="00B869E1"/>
    <w:rsid w:val="00B873D9"/>
    <w:rsid w:val="00B87438"/>
    <w:rsid w:val="00B8792C"/>
    <w:rsid w:val="00B90742"/>
    <w:rsid w:val="00B90FB6"/>
    <w:rsid w:val="00B910E0"/>
    <w:rsid w:val="00B91187"/>
    <w:rsid w:val="00B919C9"/>
    <w:rsid w:val="00B929A9"/>
    <w:rsid w:val="00B93864"/>
    <w:rsid w:val="00B93A3C"/>
    <w:rsid w:val="00B94338"/>
    <w:rsid w:val="00B950DC"/>
    <w:rsid w:val="00B95798"/>
    <w:rsid w:val="00B95AAE"/>
    <w:rsid w:val="00B9662E"/>
    <w:rsid w:val="00B97252"/>
    <w:rsid w:val="00B97394"/>
    <w:rsid w:val="00B976EB"/>
    <w:rsid w:val="00B9794E"/>
    <w:rsid w:val="00B97EAF"/>
    <w:rsid w:val="00BA1192"/>
    <w:rsid w:val="00BA13CB"/>
    <w:rsid w:val="00BA19BF"/>
    <w:rsid w:val="00BA21BD"/>
    <w:rsid w:val="00BA48D2"/>
    <w:rsid w:val="00BA4937"/>
    <w:rsid w:val="00BA4D2B"/>
    <w:rsid w:val="00BA4DAE"/>
    <w:rsid w:val="00BA6BE0"/>
    <w:rsid w:val="00BA7FB8"/>
    <w:rsid w:val="00BB064C"/>
    <w:rsid w:val="00BB0700"/>
    <w:rsid w:val="00BB07D8"/>
    <w:rsid w:val="00BB0F32"/>
    <w:rsid w:val="00BB12C9"/>
    <w:rsid w:val="00BB15EB"/>
    <w:rsid w:val="00BB17F1"/>
    <w:rsid w:val="00BB23EB"/>
    <w:rsid w:val="00BB2B03"/>
    <w:rsid w:val="00BB3F85"/>
    <w:rsid w:val="00BB4299"/>
    <w:rsid w:val="00BB5088"/>
    <w:rsid w:val="00BB5749"/>
    <w:rsid w:val="00BB5BBC"/>
    <w:rsid w:val="00BB5F75"/>
    <w:rsid w:val="00BB6743"/>
    <w:rsid w:val="00BB68E3"/>
    <w:rsid w:val="00BB754D"/>
    <w:rsid w:val="00BB7D1B"/>
    <w:rsid w:val="00BC0926"/>
    <w:rsid w:val="00BC12B0"/>
    <w:rsid w:val="00BC1440"/>
    <w:rsid w:val="00BC3175"/>
    <w:rsid w:val="00BC392E"/>
    <w:rsid w:val="00BC4208"/>
    <w:rsid w:val="00BC4510"/>
    <w:rsid w:val="00BC4641"/>
    <w:rsid w:val="00BC4ABA"/>
    <w:rsid w:val="00BC4B4D"/>
    <w:rsid w:val="00BC5A22"/>
    <w:rsid w:val="00BC6147"/>
    <w:rsid w:val="00BC7117"/>
    <w:rsid w:val="00BC77FE"/>
    <w:rsid w:val="00BD01E1"/>
    <w:rsid w:val="00BD0F9C"/>
    <w:rsid w:val="00BD1FFD"/>
    <w:rsid w:val="00BD238D"/>
    <w:rsid w:val="00BD35B4"/>
    <w:rsid w:val="00BD4080"/>
    <w:rsid w:val="00BD522E"/>
    <w:rsid w:val="00BD5A3B"/>
    <w:rsid w:val="00BD6675"/>
    <w:rsid w:val="00BD6B5C"/>
    <w:rsid w:val="00BD6BFE"/>
    <w:rsid w:val="00BD7315"/>
    <w:rsid w:val="00BD7510"/>
    <w:rsid w:val="00BD7557"/>
    <w:rsid w:val="00BD7E6E"/>
    <w:rsid w:val="00BE0672"/>
    <w:rsid w:val="00BE09C5"/>
    <w:rsid w:val="00BE1998"/>
    <w:rsid w:val="00BE1D83"/>
    <w:rsid w:val="00BE2B5C"/>
    <w:rsid w:val="00BE3C71"/>
    <w:rsid w:val="00BE3D2D"/>
    <w:rsid w:val="00BE5A93"/>
    <w:rsid w:val="00BE74A4"/>
    <w:rsid w:val="00BF0E75"/>
    <w:rsid w:val="00BF136B"/>
    <w:rsid w:val="00BF1D6A"/>
    <w:rsid w:val="00BF25B3"/>
    <w:rsid w:val="00BF2B06"/>
    <w:rsid w:val="00BF4294"/>
    <w:rsid w:val="00BF66DE"/>
    <w:rsid w:val="00BF6DF0"/>
    <w:rsid w:val="00BF7972"/>
    <w:rsid w:val="00C003EF"/>
    <w:rsid w:val="00C00B02"/>
    <w:rsid w:val="00C00E3A"/>
    <w:rsid w:val="00C01780"/>
    <w:rsid w:val="00C027AA"/>
    <w:rsid w:val="00C028C4"/>
    <w:rsid w:val="00C02904"/>
    <w:rsid w:val="00C02ECD"/>
    <w:rsid w:val="00C03AB4"/>
    <w:rsid w:val="00C03DDA"/>
    <w:rsid w:val="00C04248"/>
    <w:rsid w:val="00C04AB6"/>
    <w:rsid w:val="00C053E6"/>
    <w:rsid w:val="00C05703"/>
    <w:rsid w:val="00C05A4A"/>
    <w:rsid w:val="00C05CC0"/>
    <w:rsid w:val="00C05F74"/>
    <w:rsid w:val="00C07A22"/>
    <w:rsid w:val="00C1041F"/>
    <w:rsid w:val="00C10D28"/>
    <w:rsid w:val="00C10E27"/>
    <w:rsid w:val="00C112D9"/>
    <w:rsid w:val="00C11F65"/>
    <w:rsid w:val="00C124A6"/>
    <w:rsid w:val="00C1287E"/>
    <w:rsid w:val="00C12C81"/>
    <w:rsid w:val="00C12E33"/>
    <w:rsid w:val="00C13162"/>
    <w:rsid w:val="00C13964"/>
    <w:rsid w:val="00C13A90"/>
    <w:rsid w:val="00C14093"/>
    <w:rsid w:val="00C140A8"/>
    <w:rsid w:val="00C1587F"/>
    <w:rsid w:val="00C15CF5"/>
    <w:rsid w:val="00C16829"/>
    <w:rsid w:val="00C16B69"/>
    <w:rsid w:val="00C17A0D"/>
    <w:rsid w:val="00C2096A"/>
    <w:rsid w:val="00C2103A"/>
    <w:rsid w:val="00C21BC3"/>
    <w:rsid w:val="00C22D9D"/>
    <w:rsid w:val="00C248EF"/>
    <w:rsid w:val="00C256E8"/>
    <w:rsid w:val="00C2585A"/>
    <w:rsid w:val="00C268B1"/>
    <w:rsid w:val="00C26A55"/>
    <w:rsid w:val="00C27679"/>
    <w:rsid w:val="00C27A6D"/>
    <w:rsid w:val="00C27D6B"/>
    <w:rsid w:val="00C304FC"/>
    <w:rsid w:val="00C30E36"/>
    <w:rsid w:val="00C30E5D"/>
    <w:rsid w:val="00C31CB0"/>
    <w:rsid w:val="00C3320A"/>
    <w:rsid w:val="00C34281"/>
    <w:rsid w:val="00C34392"/>
    <w:rsid w:val="00C35443"/>
    <w:rsid w:val="00C36318"/>
    <w:rsid w:val="00C3668E"/>
    <w:rsid w:val="00C36840"/>
    <w:rsid w:val="00C36F05"/>
    <w:rsid w:val="00C36F74"/>
    <w:rsid w:val="00C379FC"/>
    <w:rsid w:val="00C37BD0"/>
    <w:rsid w:val="00C4025C"/>
    <w:rsid w:val="00C40348"/>
    <w:rsid w:val="00C4094F"/>
    <w:rsid w:val="00C40A1E"/>
    <w:rsid w:val="00C40DB2"/>
    <w:rsid w:val="00C41B83"/>
    <w:rsid w:val="00C424AF"/>
    <w:rsid w:val="00C4279C"/>
    <w:rsid w:val="00C42D14"/>
    <w:rsid w:val="00C42E81"/>
    <w:rsid w:val="00C437BA"/>
    <w:rsid w:val="00C43F5F"/>
    <w:rsid w:val="00C44127"/>
    <w:rsid w:val="00C44F62"/>
    <w:rsid w:val="00C44F73"/>
    <w:rsid w:val="00C4550B"/>
    <w:rsid w:val="00C45BD4"/>
    <w:rsid w:val="00C4635B"/>
    <w:rsid w:val="00C4722A"/>
    <w:rsid w:val="00C50F3F"/>
    <w:rsid w:val="00C5104F"/>
    <w:rsid w:val="00C51338"/>
    <w:rsid w:val="00C51566"/>
    <w:rsid w:val="00C520E7"/>
    <w:rsid w:val="00C524A5"/>
    <w:rsid w:val="00C53068"/>
    <w:rsid w:val="00C5403B"/>
    <w:rsid w:val="00C54133"/>
    <w:rsid w:val="00C54D13"/>
    <w:rsid w:val="00C55DAD"/>
    <w:rsid w:val="00C562A3"/>
    <w:rsid w:val="00C602F0"/>
    <w:rsid w:val="00C60351"/>
    <w:rsid w:val="00C6080B"/>
    <w:rsid w:val="00C6109B"/>
    <w:rsid w:val="00C61F69"/>
    <w:rsid w:val="00C62558"/>
    <w:rsid w:val="00C62640"/>
    <w:rsid w:val="00C62D2E"/>
    <w:rsid w:val="00C637B0"/>
    <w:rsid w:val="00C63D7C"/>
    <w:rsid w:val="00C64299"/>
    <w:rsid w:val="00C643B8"/>
    <w:rsid w:val="00C644A1"/>
    <w:rsid w:val="00C64914"/>
    <w:rsid w:val="00C652B8"/>
    <w:rsid w:val="00C663F2"/>
    <w:rsid w:val="00C66526"/>
    <w:rsid w:val="00C66CB4"/>
    <w:rsid w:val="00C674E7"/>
    <w:rsid w:val="00C67A3B"/>
    <w:rsid w:val="00C67B1A"/>
    <w:rsid w:val="00C67E8B"/>
    <w:rsid w:val="00C67FC9"/>
    <w:rsid w:val="00C7063D"/>
    <w:rsid w:val="00C70C23"/>
    <w:rsid w:val="00C71269"/>
    <w:rsid w:val="00C71805"/>
    <w:rsid w:val="00C71E62"/>
    <w:rsid w:val="00C71ED5"/>
    <w:rsid w:val="00C7203F"/>
    <w:rsid w:val="00C7265F"/>
    <w:rsid w:val="00C72EB0"/>
    <w:rsid w:val="00C742BE"/>
    <w:rsid w:val="00C74FD1"/>
    <w:rsid w:val="00C757EC"/>
    <w:rsid w:val="00C75A78"/>
    <w:rsid w:val="00C767AC"/>
    <w:rsid w:val="00C77C8A"/>
    <w:rsid w:val="00C77DD8"/>
    <w:rsid w:val="00C8250E"/>
    <w:rsid w:val="00C82531"/>
    <w:rsid w:val="00C8452E"/>
    <w:rsid w:val="00C8502C"/>
    <w:rsid w:val="00C87235"/>
    <w:rsid w:val="00C87440"/>
    <w:rsid w:val="00C878D6"/>
    <w:rsid w:val="00C87D45"/>
    <w:rsid w:val="00C87F2E"/>
    <w:rsid w:val="00C91521"/>
    <w:rsid w:val="00C91825"/>
    <w:rsid w:val="00C91C63"/>
    <w:rsid w:val="00C91D51"/>
    <w:rsid w:val="00C91F94"/>
    <w:rsid w:val="00C924AF"/>
    <w:rsid w:val="00C927C4"/>
    <w:rsid w:val="00C9309B"/>
    <w:rsid w:val="00C937D8"/>
    <w:rsid w:val="00C939DB"/>
    <w:rsid w:val="00C94D74"/>
    <w:rsid w:val="00C95313"/>
    <w:rsid w:val="00C96343"/>
    <w:rsid w:val="00C96750"/>
    <w:rsid w:val="00C96A7E"/>
    <w:rsid w:val="00C96DDF"/>
    <w:rsid w:val="00CA02A1"/>
    <w:rsid w:val="00CA07D6"/>
    <w:rsid w:val="00CA0C93"/>
    <w:rsid w:val="00CA1380"/>
    <w:rsid w:val="00CA2751"/>
    <w:rsid w:val="00CA30E7"/>
    <w:rsid w:val="00CA31F1"/>
    <w:rsid w:val="00CA381D"/>
    <w:rsid w:val="00CA3D38"/>
    <w:rsid w:val="00CA4D25"/>
    <w:rsid w:val="00CA5C02"/>
    <w:rsid w:val="00CA5D1E"/>
    <w:rsid w:val="00CA6195"/>
    <w:rsid w:val="00CA6A9F"/>
    <w:rsid w:val="00CA786B"/>
    <w:rsid w:val="00CB0C1E"/>
    <w:rsid w:val="00CB0C5E"/>
    <w:rsid w:val="00CB1033"/>
    <w:rsid w:val="00CB1551"/>
    <w:rsid w:val="00CB16E1"/>
    <w:rsid w:val="00CB475E"/>
    <w:rsid w:val="00CB47F9"/>
    <w:rsid w:val="00CB5AC2"/>
    <w:rsid w:val="00CB64EA"/>
    <w:rsid w:val="00CC05FC"/>
    <w:rsid w:val="00CC084E"/>
    <w:rsid w:val="00CC0B86"/>
    <w:rsid w:val="00CC1F40"/>
    <w:rsid w:val="00CC2A37"/>
    <w:rsid w:val="00CC2B28"/>
    <w:rsid w:val="00CC35DA"/>
    <w:rsid w:val="00CC3BE6"/>
    <w:rsid w:val="00CC3C58"/>
    <w:rsid w:val="00CC4283"/>
    <w:rsid w:val="00CC45F2"/>
    <w:rsid w:val="00CC4DD2"/>
    <w:rsid w:val="00CC50B5"/>
    <w:rsid w:val="00CC663D"/>
    <w:rsid w:val="00CC7B1E"/>
    <w:rsid w:val="00CD012C"/>
    <w:rsid w:val="00CD0F99"/>
    <w:rsid w:val="00CD1315"/>
    <w:rsid w:val="00CD1962"/>
    <w:rsid w:val="00CD1E0E"/>
    <w:rsid w:val="00CD2658"/>
    <w:rsid w:val="00CD30F3"/>
    <w:rsid w:val="00CD356C"/>
    <w:rsid w:val="00CD4F75"/>
    <w:rsid w:val="00CD52D3"/>
    <w:rsid w:val="00CD53F0"/>
    <w:rsid w:val="00CD6613"/>
    <w:rsid w:val="00CD6C2E"/>
    <w:rsid w:val="00CE1716"/>
    <w:rsid w:val="00CE17AB"/>
    <w:rsid w:val="00CE20B6"/>
    <w:rsid w:val="00CE331B"/>
    <w:rsid w:val="00CE3BD2"/>
    <w:rsid w:val="00CE5849"/>
    <w:rsid w:val="00CE58A1"/>
    <w:rsid w:val="00CE6433"/>
    <w:rsid w:val="00CE695B"/>
    <w:rsid w:val="00CE735B"/>
    <w:rsid w:val="00CE7404"/>
    <w:rsid w:val="00CF0771"/>
    <w:rsid w:val="00CF09A2"/>
    <w:rsid w:val="00CF09CB"/>
    <w:rsid w:val="00CF1510"/>
    <w:rsid w:val="00CF1C16"/>
    <w:rsid w:val="00CF3057"/>
    <w:rsid w:val="00CF5EB8"/>
    <w:rsid w:val="00CF73B2"/>
    <w:rsid w:val="00D01A1A"/>
    <w:rsid w:val="00D01C93"/>
    <w:rsid w:val="00D0275C"/>
    <w:rsid w:val="00D028B6"/>
    <w:rsid w:val="00D02B20"/>
    <w:rsid w:val="00D02F72"/>
    <w:rsid w:val="00D034EB"/>
    <w:rsid w:val="00D03DFA"/>
    <w:rsid w:val="00D03F6D"/>
    <w:rsid w:val="00D04701"/>
    <w:rsid w:val="00D05524"/>
    <w:rsid w:val="00D0561F"/>
    <w:rsid w:val="00D06BAB"/>
    <w:rsid w:val="00D11454"/>
    <w:rsid w:val="00D11B57"/>
    <w:rsid w:val="00D12B75"/>
    <w:rsid w:val="00D145C6"/>
    <w:rsid w:val="00D14794"/>
    <w:rsid w:val="00D147D6"/>
    <w:rsid w:val="00D14C91"/>
    <w:rsid w:val="00D1549F"/>
    <w:rsid w:val="00D1560D"/>
    <w:rsid w:val="00D15653"/>
    <w:rsid w:val="00D15B76"/>
    <w:rsid w:val="00D1652F"/>
    <w:rsid w:val="00D16730"/>
    <w:rsid w:val="00D17954"/>
    <w:rsid w:val="00D20272"/>
    <w:rsid w:val="00D214C1"/>
    <w:rsid w:val="00D216AB"/>
    <w:rsid w:val="00D22076"/>
    <w:rsid w:val="00D223A6"/>
    <w:rsid w:val="00D2258A"/>
    <w:rsid w:val="00D2291C"/>
    <w:rsid w:val="00D22A5C"/>
    <w:rsid w:val="00D237C5"/>
    <w:rsid w:val="00D23862"/>
    <w:rsid w:val="00D242D4"/>
    <w:rsid w:val="00D24371"/>
    <w:rsid w:val="00D24DB2"/>
    <w:rsid w:val="00D2538E"/>
    <w:rsid w:val="00D25B75"/>
    <w:rsid w:val="00D2779D"/>
    <w:rsid w:val="00D310EF"/>
    <w:rsid w:val="00D3203A"/>
    <w:rsid w:val="00D3205E"/>
    <w:rsid w:val="00D32155"/>
    <w:rsid w:val="00D333DB"/>
    <w:rsid w:val="00D346A7"/>
    <w:rsid w:val="00D34AD7"/>
    <w:rsid w:val="00D35564"/>
    <w:rsid w:val="00D35663"/>
    <w:rsid w:val="00D3678E"/>
    <w:rsid w:val="00D36D25"/>
    <w:rsid w:val="00D4044A"/>
    <w:rsid w:val="00D40A35"/>
    <w:rsid w:val="00D4197F"/>
    <w:rsid w:val="00D43145"/>
    <w:rsid w:val="00D439CC"/>
    <w:rsid w:val="00D43C80"/>
    <w:rsid w:val="00D4407E"/>
    <w:rsid w:val="00D44163"/>
    <w:rsid w:val="00D4598E"/>
    <w:rsid w:val="00D46F58"/>
    <w:rsid w:val="00D46F87"/>
    <w:rsid w:val="00D473E6"/>
    <w:rsid w:val="00D51036"/>
    <w:rsid w:val="00D5117B"/>
    <w:rsid w:val="00D5358E"/>
    <w:rsid w:val="00D5433A"/>
    <w:rsid w:val="00D54CB4"/>
    <w:rsid w:val="00D5569A"/>
    <w:rsid w:val="00D5599A"/>
    <w:rsid w:val="00D562FB"/>
    <w:rsid w:val="00D56B36"/>
    <w:rsid w:val="00D57B0C"/>
    <w:rsid w:val="00D57B2A"/>
    <w:rsid w:val="00D60073"/>
    <w:rsid w:val="00D60965"/>
    <w:rsid w:val="00D63559"/>
    <w:rsid w:val="00D63567"/>
    <w:rsid w:val="00D64C35"/>
    <w:rsid w:val="00D65169"/>
    <w:rsid w:val="00D66F34"/>
    <w:rsid w:val="00D679E8"/>
    <w:rsid w:val="00D67D9E"/>
    <w:rsid w:val="00D7012D"/>
    <w:rsid w:val="00D70231"/>
    <w:rsid w:val="00D704C4"/>
    <w:rsid w:val="00D7050F"/>
    <w:rsid w:val="00D7071C"/>
    <w:rsid w:val="00D707A6"/>
    <w:rsid w:val="00D7144D"/>
    <w:rsid w:val="00D7146F"/>
    <w:rsid w:val="00D7181F"/>
    <w:rsid w:val="00D71A46"/>
    <w:rsid w:val="00D72A3F"/>
    <w:rsid w:val="00D72DAF"/>
    <w:rsid w:val="00D73C7D"/>
    <w:rsid w:val="00D73FBE"/>
    <w:rsid w:val="00D75357"/>
    <w:rsid w:val="00D757D7"/>
    <w:rsid w:val="00D77991"/>
    <w:rsid w:val="00D77DA3"/>
    <w:rsid w:val="00D800AB"/>
    <w:rsid w:val="00D80367"/>
    <w:rsid w:val="00D808BC"/>
    <w:rsid w:val="00D814FA"/>
    <w:rsid w:val="00D8174B"/>
    <w:rsid w:val="00D8191A"/>
    <w:rsid w:val="00D829D7"/>
    <w:rsid w:val="00D82A76"/>
    <w:rsid w:val="00D82D08"/>
    <w:rsid w:val="00D83628"/>
    <w:rsid w:val="00D8460A"/>
    <w:rsid w:val="00D84F2F"/>
    <w:rsid w:val="00D85E05"/>
    <w:rsid w:val="00D872EE"/>
    <w:rsid w:val="00D87F48"/>
    <w:rsid w:val="00D905C4"/>
    <w:rsid w:val="00D921A7"/>
    <w:rsid w:val="00D92255"/>
    <w:rsid w:val="00D92D91"/>
    <w:rsid w:val="00D939A8"/>
    <w:rsid w:val="00D93FCF"/>
    <w:rsid w:val="00D9596D"/>
    <w:rsid w:val="00D97AAC"/>
    <w:rsid w:val="00D97C41"/>
    <w:rsid w:val="00DA1214"/>
    <w:rsid w:val="00DA160B"/>
    <w:rsid w:val="00DA166E"/>
    <w:rsid w:val="00DA30FE"/>
    <w:rsid w:val="00DA3353"/>
    <w:rsid w:val="00DA3D79"/>
    <w:rsid w:val="00DA40E9"/>
    <w:rsid w:val="00DA4AD9"/>
    <w:rsid w:val="00DA5000"/>
    <w:rsid w:val="00DA5133"/>
    <w:rsid w:val="00DA5AA2"/>
    <w:rsid w:val="00DA70FC"/>
    <w:rsid w:val="00DA7411"/>
    <w:rsid w:val="00DA785D"/>
    <w:rsid w:val="00DA7D49"/>
    <w:rsid w:val="00DB1EAB"/>
    <w:rsid w:val="00DB240C"/>
    <w:rsid w:val="00DB24CC"/>
    <w:rsid w:val="00DB28A8"/>
    <w:rsid w:val="00DB2C69"/>
    <w:rsid w:val="00DB2DF4"/>
    <w:rsid w:val="00DB4267"/>
    <w:rsid w:val="00DB4748"/>
    <w:rsid w:val="00DB4D56"/>
    <w:rsid w:val="00DB57B7"/>
    <w:rsid w:val="00DB632C"/>
    <w:rsid w:val="00DB6728"/>
    <w:rsid w:val="00DB73DB"/>
    <w:rsid w:val="00DB754B"/>
    <w:rsid w:val="00DC0234"/>
    <w:rsid w:val="00DC0CED"/>
    <w:rsid w:val="00DC16A1"/>
    <w:rsid w:val="00DC1FDC"/>
    <w:rsid w:val="00DC22DE"/>
    <w:rsid w:val="00DC2FC6"/>
    <w:rsid w:val="00DC37ED"/>
    <w:rsid w:val="00DC3949"/>
    <w:rsid w:val="00DC3C3C"/>
    <w:rsid w:val="00DC48F2"/>
    <w:rsid w:val="00DC4E15"/>
    <w:rsid w:val="00DC4E6B"/>
    <w:rsid w:val="00DC5FA8"/>
    <w:rsid w:val="00DC60EC"/>
    <w:rsid w:val="00DC6A92"/>
    <w:rsid w:val="00DC7507"/>
    <w:rsid w:val="00DC7B86"/>
    <w:rsid w:val="00DD0FEB"/>
    <w:rsid w:val="00DD174B"/>
    <w:rsid w:val="00DD1D49"/>
    <w:rsid w:val="00DD2888"/>
    <w:rsid w:val="00DD4124"/>
    <w:rsid w:val="00DD50EF"/>
    <w:rsid w:val="00DD5B27"/>
    <w:rsid w:val="00DD5CC8"/>
    <w:rsid w:val="00DD68A7"/>
    <w:rsid w:val="00DD6DC9"/>
    <w:rsid w:val="00DD72D6"/>
    <w:rsid w:val="00DD7709"/>
    <w:rsid w:val="00DE1A6E"/>
    <w:rsid w:val="00DE1ADB"/>
    <w:rsid w:val="00DE1B0E"/>
    <w:rsid w:val="00DE2004"/>
    <w:rsid w:val="00DE25FB"/>
    <w:rsid w:val="00DE2BAA"/>
    <w:rsid w:val="00DE37EC"/>
    <w:rsid w:val="00DE3BA6"/>
    <w:rsid w:val="00DE3C5A"/>
    <w:rsid w:val="00DE4421"/>
    <w:rsid w:val="00DE58A5"/>
    <w:rsid w:val="00DE58F6"/>
    <w:rsid w:val="00DE6EFE"/>
    <w:rsid w:val="00DE76BC"/>
    <w:rsid w:val="00DF039F"/>
    <w:rsid w:val="00DF0874"/>
    <w:rsid w:val="00DF0E46"/>
    <w:rsid w:val="00DF0F5B"/>
    <w:rsid w:val="00DF0FAB"/>
    <w:rsid w:val="00DF1146"/>
    <w:rsid w:val="00DF1A91"/>
    <w:rsid w:val="00DF34AE"/>
    <w:rsid w:val="00DF6055"/>
    <w:rsid w:val="00DF688D"/>
    <w:rsid w:val="00DF6C4C"/>
    <w:rsid w:val="00DF6F9A"/>
    <w:rsid w:val="00DF73D9"/>
    <w:rsid w:val="00E00825"/>
    <w:rsid w:val="00E00991"/>
    <w:rsid w:val="00E01819"/>
    <w:rsid w:val="00E01837"/>
    <w:rsid w:val="00E02251"/>
    <w:rsid w:val="00E02AE0"/>
    <w:rsid w:val="00E03D9B"/>
    <w:rsid w:val="00E0483B"/>
    <w:rsid w:val="00E048A2"/>
    <w:rsid w:val="00E058CA"/>
    <w:rsid w:val="00E05CF5"/>
    <w:rsid w:val="00E05EAD"/>
    <w:rsid w:val="00E064BF"/>
    <w:rsid w:val="00E073A1"/>
    <w:rsid w:val="00E10352"/>
    <w:rsid w:val="00E10752"/>
    <w:rsid w:val="00E10956"/>
    <w:rsid w:val="00E113B7"/>
    <w:rsid w:val="00E11628"/>
    <w:rsid w:val="00E11885"/>
    <w:rsid w:val="00E119A6"/>
    <w:rsid w:val="00E11D87"/>
    <w:rsid w:val="00E11DBE"/>
    <w:rsid w:val="00E121E6"/>
    <w:rsid w:val="00E12F38"/>
    <w:rsid w:val="00E140C3"/>
    <w:rsid w:val="00E146F7"/>
    <w:rsid w:val="00E147CD"/>
    <w:rsid w:val="00E149D1"/>
    <w:rsid w:val="00E14A79"/>
    <w:rsid w:val="00E161B6"/>
    <w:rsid w:val="00E16334"/>
    <w:rsid w:val="00E16438"/>
    <w:rsid w:val="00E165E7"/>
    <w:rsid w:val="00E16A4B"/>
    <w:rsid w:val="00E16ABC"/>
    <w:rsid w:val="00E1713D"/>
    <w:rsid w:val="00E173B1"/>
    <w:rsid w:val="00E17C77"/>
    <w:rsid w:val="00E17D5D"/>
    <w:rsid w:val="00E17F5D"/>
    <w:rsid w:val="00E203E3"/>
    <w:rsid w:val="00E208E7"/>
    <w:rsid w:val="00E20C91"/>
    <w:rsid w:val="00E21476"/>
    <w:rsid w:val="00E21F1F"/>
    <w:rsid w:val="00E22769"/>
    <w:rsid w:val="00E23357"/>
    <w:rsid w:val="00E24DA3"/>
    <w:rsid w:val="00E25ED3"/>
    <w:rsid w:val="00E2740F"/>
    <w:rsid w:val="00E305DE"/>
    <w:rsid w:val="00E317DE"/>
    <w:rsid w:val="00E318B3"/>
    <w:rsid w:val="00E31EBC"/>
    <w:rsid w:val="00E32205"/>
    <w:rsid w:val="00E328EF"/>
    <w:rsid w:val="00E32B86"/>
    <w:rsid w:val="00E34047"/>
    <w:rsid w:val="00E344C1"/>
    <w:rsid w:val="00E34750"/>
    <w:rsid w:val="00E348F2"/>
    <w:rsid w:val="00E350CF"/>
    <w:rsid w:val="00E35DD4"/>
    <w:rsid w:val="00E36798"/>
    <w:rsid w:val="00E3683C"/>
    <w:rsid w:val="00E37E51"/>
    <w:rsid w:val="00E4013C"/>
    <w:rsid w:val="00E41476"/>
    <w:rsid w:val="00E41870"/>
    <w:rsid w:val="00E422A3"/>
    <w:rsid w:val="00E43022"/>
    <w:rsid w:val="00E431F5"/>
    <w:rsid w:val="00E43926"/>
    <w:rsid w:val="00E441D7"/>
    <w:rsid w:val="00E447B3"/>
    <w:rsid w:val="00E44BC8"/>
    <w:rsid w:val="00E45991"/>
    <w:rsid w:val="00E45A49"/>
    <w:rsid w:val="00E45CAA"/>
    <w:rsid w:val="00E461C9"/>
    <w:rsid w:val="00E474E2"/>
    <w:rsid w:val="00E47831"/>
    <w:rsid w:val="00E47A6B"/>
    <w:rsid w:val="00E51558"/>
    <w:rsid w:val="00E51D0B"/>
    <w:rsid w:val="00E52B44"/>
    <w:rsid w:val="00E52D94"/>
    <w:rsid w:val="00E530B9"/>
    <w:rsid w:val="00E53502"/>
    <w:rsid w:val="00E5375E"/>
    <w:rsid w:val="00E53933"/>
    <w:rsid w:val="00E53D11"/>
    <w:rsid w:val="00E54795"/>
    <w:rsid w:val="00E57D9D"/>
    <w:rsid w:val="00E60013"/>
    <w:rsid w:val="00E601EC"/>
    <w:rsid w:val="00E60838"/>
    <w:rsid w:val="00E60A3B"/>
    <w:rsid w:val="00E61012"/>
    <w:rsid w:val="00E6129F"/>
    <w:rsid w:val="00E620E1"/>
    <w:rsid w:val="00E62E4A"/>
    <w:rsid w:val="00E630A3"/>
    <w:rsid w:val="00E64A01"/>
    <w:rsid w:val="00E6611F"/>
    <w:rsid w:val="00E66211"/>
    <w:rsid w:val="00E708F3"/>
    <w:rsid w:val="00E70CD5"/>
    <w:rsid w:val="00E70D7F"/>
    <w:rsid w:val="00E7151D"/>
    <w:rsid w:val="00E717CD"/>
    <w:rsid w:val="00E7223A"/>
    <w:rsid w:val="00E72296"/>
    <w:rsid w:val="00E72634"/>
    <w:rsid w:val="00E72B81"/>
    <w:rsid w:val="00E7383F"/>
    <w:rsid w:val="00E74DFA"/>
    <w:rsid w:val="00E74E83"/>
    <w:rsid w:val="00E76535"/>
    <w:rsid w:val="00E76FB4"/>
    <w:rsid w:val="00E80D19"/>
    <w:rsid w:val="00E810C0"/>
    <w:rsid w:val="00E81ADB"/>
    <w:rsid w:val="00E81B11"/>
    <w:rsid w:val="00E81C49"/>
    <w:rsid w:val="00E82155"/>
    <w:rsid w:val="00E8221D"/>
    <w:rsid w:val="00E8224E"/>
    <w:rsid w:val="00E8319E"/>
    <w:rsid w:val="00E8388D"/>
    <w:rsid w:val="00E83D1C"/>
    <w:rsid w:val="00E83D6F"/>
    <w:rsid w:val="00E8448C"/>
    <w:rsid w:val="00E846BC"/>
    <w:rsid w:val="00E84CB4"/>
    <w:rsid w:val="00E84D66"/>
    <w:rsid w:val="00E84D84"/>
    <w:rsid w:val="00E85BF6"/>
    <w:rsid w:val="00E86164"/>
    <w:rsid w:val="00E86D98"/>
    <w:rsid w:val="00E90208"/>
    <w:rsid w:val="00E904D9"/>
    <w:rsid w:val="00E90A45"/>
    <w:rsid w:val="00E90D33"/>
    <w:rsid w:val="00E9157C"/>
    <w:rsid w:val="00E920BF"/>
    <w:rsid w:val="00E92730"/>
    <w:rsid w:val="00E928B6"/>
    <w:rsid w:val="00E92C67"/>
    <w:rsid w:val="00E93FEB"/>
    <w:rsid w:val="00E9643F"/>
    <w:rsid w:val="00E97619"/>
    <w:rsid w:val="00E9772C"/>
    <w:rsid w:val="00EA0334"/>
    <w:rsid w:val="00EA0B98"/>
    <w:rsid w:val="00EA0EC1"/>
    <w:rsid w:val="00EA1165"/>
    <w:rsid w:val="00EA23B7"/>
    <w:rsid w:val="00EA2B1B"/>
    <w:rsid w:val="00EA2EB7"/>
    <w:rsid w:val="00EA3388"/>
    <w:rsid w:val="00EA3802"/>
    <w:rsid w:val="00EA3AED"/>
    <w:rsid w:val="00EA4A74"/>
    <w:rsid w:val="00EA4BC8"/>
    <w:rsid w:val="00EA4CFD"/>
    <w:rsid w:val="00EA5247"/>
    <w:rsid w:val="00EA54D3"/>
    <w:rsid w:val="00EA610E"/>
    <w:rsid w:val="00EA63FD"/>
    <w:rsid w:val="00EA677A"/>
    <w:rsid w:val="00EA71C8"/>
    <w:rsid w:val="00EA733B"/>
    <w:rsid w:val="00EB0504"/>
    <w:rsid w:val="00EB0862"/>
    <w:rsid w:val="00EB1302"/>
    <w:rsid w:val="00EB1417"/>
    <w:rsid w:val="00EB1614"/>
    <w:rsid w:val="00EB1B60"/>
    <w:rsid w:val="00EB2617"/>
    <w:rsid w:val="00EB2F52"/>
    <w:rsid w:val="00EB3016"/>
    <w:rsid w:val="00EB318B"/>
    <w:rsid w:val="00EB4143"/>
    <w:rsid w:val="00EB5BD9"/>
    <w:rsid w:val="00EB6FD5"/>
    <w:rsid w:val="00EB751B"/>
    <w:rsid w:val="00EB798B"/>
    <w:rsid w:val="00EC0112"/>
    <w:rsid w:val="00EC08A8"/>
    <w:rsid w:val="00EC0CEF"/>
    <w:rsid w:val="00EC1515"/>
    <w:rsid w:val="00EC1A2D"/>
    <w:rsid w:val="00EC1D67"/>
    <w:rsid w:val="00EC2121"/>
    <w:rsid w:val="00EC2E81"/>
    <w:rsid w:val="00EC33C5"/>
    <w:rsid w:val="00EC3515"/>
    <w:rsid w:val="00EC4459"/>
    <w:rsid w:val="00EC500A"/>
    <w:rsid w:val="00EC6C8A"/>
    <w:rsid w:val="00EC6EE1"/>
    <w:rsid w:val="00EC77A9"/>
    <w:rsid w:val="00ED1014"/>
    <w:rsid w:val="00ED1111"/>
    <w:rsid w:val="00ED32B5"/>
    <w:rsid w:val="00ED348F"/>
    <w:rsid w:val="00ED566D"/>
    <w:rsid w:val="00ED7302"/>
    <w:rsid w:val="00ED732B"/>
    <w:rsid w:val="00ED7731"/>
    <w:rsid w:val="00ED7832"/>
    <w:rsid w:val="00EE0389"/>
    <w:rsid w:val="00EE091C"/>
    <w:rsid w:val="00EE15E3"/>
    <w:rsid w:val="00EE2F05"/>
    <w:rsid w:val="00EE32D9"/>
    <w:rsid w:val="00EE33CD"/>
    <w:rsid w:val="00EE35B6"/>
    <w:rsid w:val="00EE3FEE"/>
    <w:rsid w:val="00EE434F"/>
    <w:rsid w:val="00EE4433"/>
    <w:rsid w:val="00EE4932"/>
    <w:rsid w:val="00EE4EBA"/>
    <w:rsid w:val="00EE586E"/>
    <w:rsid w:val="00EE5969"/>
    <w:rsid w:val="00EE5F4D"/>
    <w:rsid w:val="00EE6260"/>
    <w:rsid w:val="00EE7C01"/>
    <w:rsid w:val="00EF0178"/>
    <w:rsid w:val="00EF06AC"/>
    <w:rsid w:val="00EF0ADF"/>
    <w:rsid w:val="00EF0E3E"/>
    <w:rsid w:val="00EF1479"/>
    <w:rsid w:val="00EF188E"/>
    <w:rsid w:val="00EF2421"/>
    <w:rsid w:val="00EF3182"/>
    <w:rsid w:val="00EF3671"/>
    <w:rsid w:val="00EF3F7A"/>
    <w:rsid w:val="00EF5712"/>
    <w:rsid w:val="00EF61A3"/>
    <w:rsid w:val="00EF7AD0"/>
    <w:rsid w:val="00F007E1"/>
    <w:rsid w:val="00F00C4D"/>
    <w:rsid w:val="00F011CA"/>
    <w:rsid w:val="00F01BF7"/>
    <w:rsid w:val="00F021FD"/>
    <w:rsid w:val="00F02475"/>
    <w:rsid w:val="00F0276E"/>
    <w:rsid w:val="00F038EF"/>
    <w:rsid w:val="00F0394F"/>
    <w:rsid w:val="00F0424E"/>
    <w:rsid w:val="00F04A83"/>
    <w:rsid w:val="00F04D2C"/>
    <w:rsid w:val="00F0503C"/>
    <w:rsid w:val="00F056C3"/>
    <w:rsid w:val="00F06C62"/>
    <w:rsid w:val="00F07523"/>
    <w:rsid w:val="00F114A1"/>
    <w:rsid w:val="00F11E02"/>
    <w:rsid w:val="00F12969"/>
    <w:rsid w:val="00F12EA2"/>
    <w:rsid w:val="00F13414"/>
    <w:rsid w:val="00F142EA"/>
    <w:rsid w:val="00F14D91"/>
    <w:rsid w:val="00F14F7E"/>
    <w:rsid w:val="00F15B32"/>
    <w:rsid w:val="00F15E3F"/>
    <w:rsid w:val="00F160EC"/>
    <w:rsid w:val="00F173AE"/>
    <w:rsid w:val="00F174AA"/>
    <w:rsid w:val="00F174B0"/>
    <w:rsid w:val="00F17DB9"/>
    <w:rsid w:val="00F17DFB"/>
    <w:rsid w:val="00F2030F"/>
    <w:rsid w:val="00F2098C"/>
    <w:rsid w:val="00F21450"/>
    <w:rsid w:val="00F214F8"/>
    <w:rsid w:val="00F2183E"/>
    <w:rsid w:val="00F22D92"/>
    <w:rsid w:val="00F2350E"/>
    <w:rsid w:val="00F23B1F"/>
    <w:rsid w:val="00F24159"/>
    <w:rsid w:val="00F24F9E"/>
    <w:rsid w:val="00F251A5"/>
    <w:rsid w:val="00F25674"/>
    <w:rsid w:val="00F2580D"/>
    <w:rsid w:val="00F259EE"/>
    <w:rsid w:val="00F268E9"/>
    <w:rsid w:val="00F26EFD"/>
    <w:rsid w:val="00F275A0"/>
    <w:rsid w:val="00F2772E"/>
    <w:rsid w:val="00F27765"/>
    <w:rsid w:val="00F30957"/>
    <w:rsid w:val="00F309CB"/>
    <w:rsid w:val="00F30A22"/>
    <w:rsid w:val="00F310B2"/>
    <w:rsid w:val="00F31C82"/>
    <w:rsid w:val="00F31C9F"/>
    <w:rsid w:val="00F32092"/>
    <w:rsid w:val="00F327D0"/>
    <w:rsid w:val="00F3297D"/>
    <w:rsid w:val="00F32990"/>
    <w:rsid w:val="00F33392"/>
    <w:rsid w:val="00F3351A"/>
    <w:rsid w:val="00F3508F"/>
    <w:rsid w:val="00F3525F"/>
    <w:rsid w:val="00F35D6F"/>
    <w:rsid w:val="00F36844"/>
    <w:rsid w:val="00F368A7"/>
    <w:rsid w:val="00F369BD"/>
    <w:rsid w:val="00F37BED"/>
    <w:rsid w:val="00F40071"/>
    <w:rsid w:val="00F4159F"/>
    <w:rsid w:val="00F41A09"/>
    <w:rsid w:val="00F41A70"/>
    <w:rsid w:val="00F41EFB"/>
    <w:rsid w:val="00F42B92"/>
    <w:rsid w:val="00F4402C"/>
    <w:rsid w:val="00F4422D"/>
    <w:rsid w:val="00F4464F"/>
    <w:rsid w:val="00F44D12"/>
    <w:rsid w:val="00F45801"/>
    <w:rsid w:val="00F45D8B"/>
    <w:rsid w:val="00F4632E"/>
    <w:rsid w:val="00F46526"/>
    <w:rsid w:val="00F46BA9"/>
    <w:rsid w:val="00F47503"/>
    <w:rsid w:val="00F47FD9"/>
    <w:rsid w:val="00F50129"/>
    <w:rsid w:val="00F509A0"/>
    <w:rsid w:val="00F514A3"/>
    <w:rsid w:val="00F52642"/>
    <w:rsid w:val="00F54D26"/>
    <w:rsid w:val="00F54D82"/>
    <w:rsid w:val="00F5550A"/>
    <w:rsid w:val="00F55749"/>
    <w:rsid w:val="00F55908"/>
    <w:rsid w:val="00F55D4A"/>
    <w:rsid w:val="00F56503"/>
    <w:rsid w:val="00F56C5A"/>
    <w:rsid w:val="00F578BC"/>
    <w:rsid w:val="00F6078B"/>
    <w:rsid w:val="00F60941"/>
    <w:rsid w:val="00F60F1E"/>
    <w:rsid w:val="00F60F80"/>
    <w:rsid w:val="00F61246"/>
    <w:rsid w:val="00F63E78"/>
    <w:rsid w:val="00F64A12"/>
    <w:rsid w:val="00F64DDD"/>
    <w:rsid w:val="00F65100"/>
    <w:rsid w:val="00F6527D"/>
    <w:rsid w:val="00F6562A"/>
    <w:rsid w:val="00F65E2E"/>
    <w:rsid w:val="00F66090"/>
    <w:rsid w:val="00F665E5"/>
    <w:rsid w:val="00F669A6"/>
    <w:rsid w:val="00F67F21"/>
    <w:rsid w:val="00F7065E"/>
    <w:rsid w:val="00F70AC2"/>
    <w:rsid w:val="00F70D89"/>
    <w:rsid w:val="00F71388"/>
    <w:rsid w:val="00F73112"/>
    <w:rsid w:val="00F75DD7"/>
    <w:rsid w:val="00F75EC3"/>
    <w:rsid w:val="00F760F5"/>
    <w:rsid w:val="00F76FA8"/>
    <w:rsid w:val="00F7786C"/>
    <w:rsid w:val="00F816C2"/>
    <w:rsid w:val="00F818F1"/>
    <w:rsid w:val="00F847D5"/>
    <w:rsid w:val="00F84BFF"/>
    <w:rsid w:val="00F84FFC"/>
    <w:rsid w:val="00F85386"/>
    <w:rsid w:val="00F8542C"/>
    <w:rsid w:val="00F86CF3"/>
    <w:rsid w:val="00F873AF"/>
    <w:rsid w:val="00F87A69"/>
    <w:rsid w:val="00F90607"/>
    <w:rsid w:val="00F92898"/>
    <w:rsid w:val="00F92ABF"/>
    <w:rsid w:val="00F92FD3"/>
    <w:rsid w:val="00F93CAF"/>
    <w:rsid w:val="00F95E8E"/>
    <w:rsid w:val="00F9704B"/>
    <w:rsid w:val="00FA069E"/>
    <w:rsid w:val="00FA12EB"/>
    <w:rsid w:val="00FA150E"/>
    <w:rsid w:val="00FA1691"/>
    <w:rsid w:val="00FA2867"/>
    <w:rsid w:val="00FA2876"/>
    <w:rsid w:val="00FA29D2"/>
    <w:rsid w:val="00FA2FDF"/>
    <w:rsid w:val="00FA3ABF"/>
    <w:rsid w:val="00FA3FC6"/>
    <w:rsid w:val="00FA419C"/>
    <w:rsid w:val="00FA48F5"/>
    <w:rsid w:val="00FA4A61"/>
    <w:rsid w:val="00FA5090"/>
    <w:rsid w:val="00FA547D"/>
    <w:rsid w:val="00FA5BF7"/>
    <w:rsid w:val="00FA75C5"/>
    <w:rsid w:val="00FA796A"/>
    <w:rsid w:val="00FB00F1"/>
    <w:rsid w:val="00FB02C8"/>
    <w:rsid w:val="00FB0A43"/>
    <w:rsid w:val="00FB13C6"/>
    <w:rsid w:val="00FB1517"/>
    <w:rsid w:val="00FB1694"/>
    <w:rsid w:val="00FB175C"/>
    <w:rsid w:val="00FB22B5"/>
    <w:rsid w:val="00FB2B3C"/>
    <w:rsid w:val="00FB4387"/>
    <w:rsid w:val="00FB462A"/>
    <w:rsid w:val="00FB507E"/>
    <w:rsid w:val="00FB5F15"/>
    <w:rsid w:val="00FB66DB"/>
    <w:rsid w:val="00FB711D"/>
    <w:rsid w:val="00FB729B"/>
    <w:rsid w:val="00FC0297"/>
    <w:rsid w:val="00FC0C91"/>
    <w:rsid w:val="00FC114C"/>
    <w:rsid w:val="00FC146B"/>
    <w:rsid w:val="00FC1BE6"/>
    <w:rsid w:val="00FC1CC0"/>
    <w:rsid w:val="00FC2F06"/>
    <w:rsid w:val="00FC3036"/>
    <w:rsid w:val="00FC71CB"/>
    <w:rsid w:val="00FC71CE"/>
    <w:rsid w:val="00FD00F8"/>
    <w:rsid w:val="00FD021E"/>
    <w:rsid w:val="00FD0BF3"/>
    <w:rsid w:val="00FD14A0"/>
    <w:rsid w:val="00FD1ADC"/>
    <w:rsid w:val="00FD1E7E"/>
    <w:rsid w:val="00FD36B2"/>
    <w:rsid w:val="00FD373A"/>
    <w:rsid w:val="00FD3F68"/>
    <w:rsid w:val="00FD5049"/>
    <w:rsid w:val="00FD534C"/>
    <w:rsid w:val="00FD5735"/>
    <w:rsid w:val="00FD7943"/>
    <w:rsid w:val="00FD79E2"/>
    <w:rsid w:val="00FD7D38"/>
    <w:rsid w:val="00FE00E3"/>
    <w:rsid w:val="00FE1328"/>
    <w:rsid w:val="00FE337F"/>
    <w:rsid w:val="00FE5817"/>
    <w:rsid w:val="00FE5940"/>
    <w:rsid w:val="00FE5B5B"/>
    <w:rsid w:val="00FE5C02"/>
    <w:rsid w:val="00FE6D76"/>
    <w:rsid w:val="00FE71D1"/>
    <w:rsid w:val="00FE7820"/>
    <w:rsid w:val="00FE7CEC"/>
    <w:rsid w:val="00FE7DCD"/>
    <w:rsid w:val="00FF0AB1"/>
    <w:rsid w:val="00FF16AF"/>
    <w:rsid w:val="00FF1949"/>
    <w:rsid w:val="00FF38FE"/>
    <w:rsid w:val="00FF5778"/>
    <w:rsid w:val="00FF5CE7"/>
    <w:rsid w:val="00FF6157"/>
    <w:rsid w:val="00FF6488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E1B7A"/>
  <w15:docId w15:val="{E31CB58A-6526-471B-84D4-0D5069799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D6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1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A3B"/>
  </w:style>
  <w:style w:type="paragraph" w:styleId="Footer">
    <w:name w:val="footer"/>
    <w:basedOn w:val="Normal"/>
    <w:link w:val="FooterChar"/>
    <w:uiPriority w:val="99"/>
    <w:unhideWhenUsed/>
    <w:rsid w:val="00601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A3B"/>
  </w:style>
  <w:style w:type="character" w:styleId="LineNumber">
    <w:name w:val="line number"/>
    <w:basedOn w:val="DefaultParagraphFont"/>
    <w:uiPriority w:val="99"/>
    <w:semiHidden/>
    <w:unhideWhenUsed/>
    <w:rsid w:val="00601A3B"/>
  </w:style>
  <w:style w:type="paragraph" w:styleId="BalloonText">
    <w:name w:val="Balloon Text"/>
    <w:basedOn w:val="Normal"/>
    <w:link w:val="BalloonTextChar"/>
    <w:uiPriority w:val="99"/>
    <w:semiHidden/>
    <w:unhideWhenUsed/>
    <w:rsid w:val="00EB05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50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D003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77B88"/>
  </w:style>
  <w:style w:type="character" w:customStyle="1" w:styleId="highlight">
    <w:name w:val="highlight"/>
    <w:basedOn w:val="DefaultParagraphFont"/>
    <w:rsid w:val="00B77B88"/>
  </w:style>
  <w:style w:type="paragraph" w:styleId="NormalWeb">
    <w:name w:val="Normal (Web)"/>
    <w:basedOn w:val="Normal"/>
    <w:uiPriority w:val="99"/>
    <w:unhideWhenUsed/>
    <w:rsid w:val="00D03F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DA5A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A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A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A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285F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633D69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89403D"/>
    <w:rPr>
      <w:smallCaps/>
      <w:color w:val="5A5A5A" w:themeColor="text1" w:themeTint="A5"/>
    </w:rPr>
  </w:style>
  <w:style w:type="paragraph" w:styleId="Bibliography">
    <w:name w:val="Bibliography"/>
    <w:basedOn w:val="Normal"/>
    <w:next w:val="Normal"/>
    <w:uiPriority w:val="37"/>
    <w:unhideWhenUsed/>
    <w:rsid w:val="00226398"/>
    <w:pPr>
      <w:tabs>
        <w:tab w:val="left" w:pos="504"/>
      </w:tabs>
      <w:spacing w:after="240" w:line="240" w:lineRule="auto"/>
      <w:ind w:left="504" w:hanging="504"/>
    </w:pPr>
  </w:style>
  <w:style w:type="character" w:styleId="SubtleEmphasis">
    <w:name w:val="Subtle Emphasis"/>
    <w:basedOn w:val="DefaultParagraphFont"/>
    <w:uiPriority w:val="19"/>
    <w:qFormat/>
    <w:rsid w:val="00732DF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46CAC"/>
    <w:rPr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E928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8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28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28B6"/>
    <w:rPr>
      <w:rFonts w:ascii="Calibri" w:hAnsi="Calibri" w:cs="Calibri"/>
      <w:noProof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31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6715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18348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099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7089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35817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545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026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09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8813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601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562858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814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039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7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F50380F26F9C4AB4316B881F1E0074" ma:contentTypeVersion="12" ma:contentTypeDescription="Create a new document." ma:contentTypeScope="" ma:versionID="66a0cdadeadd5821b5b9011c9cb10dbe">
  <xsd:schema xmlns:xsd="http://www.w3.org/2001/XMLSchema" xmlns:xs="http://www.w3.org/2001/XMLSchema" xmlns:p="http://schemas.microsoft.com/office/2006/metadata/properties" xmlns:ns3="a1c7653d-d0a9-4a9e-8039-9f6c7086724e" xmlns:ns4="5a23a45f-f767-4528-886f-1c9bae1748ed" targetNamespace="http://schemas.microsoft.com/office/2006/metadata/properties" ma:root="true" ma:fieldsID="09d08b04e4013cb81942c7731adb8f5e" ns3:_="" ns4:_="">
    <xsd:import namespace="a1c7653d-d0a9-4a9e-8039-9f6c7086724e"/>
    <xsd:import namespace="5a23a45f-f767-4528-886f-1c9bae1748e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c7653d-d0a9-4a9e-8039-9f6c7086724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23a45f-f767-4528-886f-1c9bae1748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ABB879-C212-470C-AEFB-E8ABCB1C1A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BD8278-84AB-4AE1-AA6A-C9C5FBA88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c7653d-d0a9-4a9e-8039-9f6c7086724e"/>
    <ds:schemaRef ds:uri="5a23a45f-f767-4528-886f-1c9bae1748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E52C34-1A5F-4C79-98CA-ECF2D66707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728112C-E489-48EA-9C1D-12E2F677C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owu Xiao</dc:creator>
  <cp:lastModifiedBy>Komathi Ramu</cp:lastModifiedBy>
  <cp:revision>4</cp:revision>
  <cp:lastPrinted>2022-10-12T14:03:00Z</cp:lastPrinted>
  <dcterms:created xsi:type="dcterms:W3CDTF">2023-04-14T01:29:00Z</dcterms:created>
  <dcterms:modified xsi:type="dcterms:W3CDTF">2023-11-14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WHtRANm7"/&gt;&lt;style id="http://www.zotero.org/styles/journal-of-nutrition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BCF50380F26F9C4AB4316B881F1E0074</vt:lpwstr>
  </property>
</Properties>
</file>